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56EB40" w14:textId="4F46523A" w:rsidR="00C33CED" w:rsidRDefault="00C33CED" w:rsidP="00796D91">
      <w:pPr>
        <w:ind w:right="1260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Supplemental Material.</w:t>
      </w:r>
    </w:p>
    <w:p w14:paraId="485CDCA0" w14:textId="57CD5CED" w:rsidR="00C33CED" w:rsidRDefault="00C33CED" w:rsidP="00796D91">
      <w:pPr>
        <w:ind w:right="1260"/>
        <w:rPr>
          <w:rFonts w:ascii="Arial" w:hAnsi="Arial" w:cs="Arial"/>
          <w:bCs/>
          <w:sz w:val="22"/>
        </w:rPr>
      </w:pPr>
      <w:r>
        <w:rPr>
          <w:rFonts w:ascii="Arial" w:hAnsi="Arial" w:cs="Arial"/>
          <w:b/>
          <w:sz w:val="22"/>
        </w:rPr>
        <w:t>S1</w:t>
      </w:r>
      <w:r w:rsidR="00CF763B">
        <w:rPr>
          <w:rFonts w:ascii="Arial" w:hAnsi="Arial" w:cs="Arial"/>
          <w:b/>
          <w:sz w:val="22"/>
        </w:rPr>
        <w:tab/>
      </w:r>
      <w:r>
        <w:rPr>
          <w:rFonts w:ascii="Arial" w:hAnsi="Arial" w:cs="Arial"/>
          <w:b/>
          <w:sz w:val="22"/>
        </w:rPr>
        <w:t>The Modified Borg Rating of Perceived Exertion Scale</w:t>
      </w:r>
    </w:p>
    <w:p w14:paraId="4FEC94BC" w14:textId="100FC791" w:rsidR="006A5FC7" w:rsidRDefault="006A5FC7" w:rsidP="006A5FC7">
      <w:pPr>
        <w:ind w:right="1260"/>
        <w:rPr>
          <w:rFonts w:ascii="Arial" w:hAnsi="Arial" w:cs="Arial"/>
          <w:bCs/>
          <w:sz w:val="22"/>
        </w:rPr>
      </w:pPr>
      <w:r w:rsidRPr="006A5FC7">
        <w:rPr>
          <w:rFonts w:ascii="Arial" w:hAnsi="Arial" w:cs="Arial"/>
          <w:bCs/>
          <w:sz w:val="22"/>
        </w:rPr>
        <w:t xml:space="preserve">Choose </w:t>
      </w:r>
      <w:r w:rsidR="00CF763B">
        <w:rPr>
          <w:rFonts w:ascii="Arial" w:hAnsi="Arial" w:cs="Arial"/>
          <w:bCs/>
          <w:sz w:val="22"/>
        </w:rPr>
        <w:t>a</w:t>
      </w:r>
      <w:r w:rsidR="00CF763B" w:rsidRPr="006A5FC7">
        <w:rPr>
          <w:rFonts w:ascii="Arial" w:hAnsi="Arial" w:cs="Arial"/>
          <w:bCs/>
          <w:sz w:val="22"/>
        </w:rPr>
        <w:t xml:space="preserve"> </w:t>
      </w:r>
      <w:r w:rsidRPr="006A5FC7">
        <w:rPr>
          <w:rFonts w:ascii="Arial" w:hAnsi="Arial" w:cs="Arial"/>
          <w:bCs/>
          <w:sz w:val="22"/>
        </w:rPr>
        <w:t xml:space="preserve">number below from 0 to 10 that best describes your level of exertion </w:t>
      </w:r>
      <w:r w:rsidRPr="000524DF">
        <w:rPr>
          <w:rFonts w:ascii="Arial" w:hAnsi="Arial" w:cs="Arial"/>
          <w:b/>
          <w:bCs/>
          <w:sz w:val="22"/>
        </w:rPr>
        <w:t>during today’s session</w:t>
      </w:r>
      <w:r w:rsidRPr="006A5FC7">
        <w:rPr>
          <w:rFonts w:ascii="Arial" w:hAnsi="Arial" w:cs="Arial"/>
          <w:bCs/>
          <w:sz w:val="22"/>
        </w:rPr>
        <w:t>—0 means “no exertion at all” and 10 means “</w:t>
      </w:r>
      <w:r>
        <w:rPr>
          <w:rFonts w:ascii="Arial" w:hAnsi="Arial" w:cs="Arial"/>
          <w:bCs/>
          <w:sz w:val="22"/>
        </w:rPr>
        <w:t>very, very hard</w:t>
      </w:r>
      <w:r w:rsidRPr="006A5FC7">
        <w:rPr>
          <w:rFonts w:ascii="Arial" w:hAnsi="Arial" w:cs="Arial"/>
          <w:bCs/>
          <w:sz w:val="22"/>
        </w:rPr>
        <w:t>.” Do not concern yourself with any one factor</w:t>
      </w:r>
      <w:r w:rsidR="003F1C08">
        <w:rPr>
          <w:rFonts w:ascii="Arial" w:hAnsi="Arial" w:cs="Arial"/>
          <w:bCs/>
          <w:sz w:val="22"/>
        </w:rPr>
        <w:t>,</w:t>
      </w:r>
      <w:r w:rsidRPr="006A5FC7">
        <w:rPr>
          <w:rFonts w:ascii="Arial" w:hAnsi="Arial" w:cs="Arial"/>
          <w:bCs/>
          <w:sz w:val="22"/>
        </w:rPr>
        <w:t xml:space="preserve"> such as leg pain or shortness of breath, but try to focus on your total feeling of exertion.</w:t>
      </w:r>
    </w:p>
    <w:p w14:paraId="149516CA" w14:textId="77777777" w:rsidR="006A5FC7" w:rsidRPr="006A5FC7" w:rsidRDefault="006A5FC7" w:rsidP="006A5FC7">
      <w:pPr>
        <w:ind w:right="1260"/>
        <w:rPr>
          <w:rFonts w:ascii="Arial" w:hAnsi="Arial" w:cs="Arial"/>
          <w:bCs/>
          <w:sz w:val="22"/>
        </w:rPr>
      </w:pPr>
    </w:p>
    <w:tbl>
      <w:tblPr>
        <w:tblStyle w:val="TableGrid"/>
        <w:tblpPr w:leftFromText="180" w:rightFromText="180" w:vertAnchor="text" w:horzAnchor="margin" w:tblpXSpec="center" w:tblpY="46"/>
        <w:tblW w:w="0" w:type="auto"/>
        <w:tblLook w:val="04A0" w:firstRow="1" w:lastRow="0" w:firstColumn="1" w:lastColumn="0" w:noHBand="0" w:noVBand="1"/>
      </w:tblPr>
      <w:tblGrid>
        <w:gridCol w:w="1008"/>
        <w:gridCol w:w="2340"/>
      </w:tblGrid>
      <w:tr w:rsidR="006A5FC7" w:rsidRPr="006A5FC7" w14:paraId="3E926631" w14:textId="77777777" w:rsidTr="007E662A">
        <w:trPr>
          <w:trHeight w:val="360"/>
        </w:trPr>
        <w:tc>
          <w:tcPr>
            <w:tcW w:w="1008" w:type="dxa"/>
            <w:shd w:val="clear" w:color="auto" w:fill="D9D9D9" w:themeFill="background1" w:themeFillShade="D9"/>
            <w:vAlign w:val="center"/>
          </w:tcPr>
          <w:p w14:paraId="4212BE99" w14:textId="77777777" w:rsidR="006A5FC7" w:rsidRPr="006A5FC7" w:rsidRDefault="006A5FC7" w:rsidP="006A5FC7">
            <w:pPr>
              <w:ind w:right="-33"/>
              <w:jc w:val="center"/>
              <w:rPr>
                <w:rFonts w:ascii="Arial" w:hAnsi="Arial" w:cs="Arial"/>
                <w:bCs/>
              </w:rPr>
            </w:pPr>
            <w:r w:rsidRPr="006A5FC7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14:paraId="6426C64D" w14:textId="77777777" w:rsidR="006A5FC7" w:rsidRPr="006A5FC7" w:rsidRDefault="006A5FC7" w:rsidP="007E662A">
            <w:pPr>
              <w:ind w:right="99"/>
              <w:jc w:val="center"/>
              <w:rPr>
                <w:rFonts w:ascii="Arial" w:hAnsi="Arial" w:cs="Arial"/>
                <w:bCs/>
              </w:rPr>
            </w:pPr>
            <w:r w:rsidRPr="006A5FC7">
              <w:rPr>
                <w:rFonts w:ascii="Arial" w:hAnsi="Arial" w:cs="Arial"/>
                <w:bCs/>
              </w:rPr>
              <w:t>Nothing at all</w:t>
            </w:r>
          </w:p>
        </w:tc>
      </w:tr>
      <w:tr w:rsidR="006A5FC7" w:rsidRPr="006A5FC7" w14:paraId="0E788BD2" w14:textId="77777777" w:rsidTr="007E662A">
        <w:trPr>
          <w:trHeight w:val="360"/>
        </w:trPr>
        <w:tc>
          <w:tcPr>
            <w:tcW w:w="1008" w:type="dxa"/>
            <w:vAlign w:val="center"/>
          </w:tcPr>
          <w:p w14:paraId="11674710" w14:textId="77777777" w:rsidR="006A5FC7" w:rsidRPr="006A5FC7" w:rsidRDefault="006A5FC7" w:rsidP="006A5FC7">
            <w:pPr>
              <w:ind w:right="-33"/>
              <w:jc w:val="center"/>
              <w:rPr>
                <w:rFonts w:ascii="Arial" w:hAnsi="Arial" w:cs="Arial"/>
                <w:bCs/>
              </w:rPr>
            </w:pPr>
            <w:r w:rsidRPr="006A5FC7">
              <w:rPr>
                <w:rFonts w:ascii="Arial" w:hAnsi="Arial" w:cs="Arial"/>
                <w:bCs/>
              </w:rPr>
              <w:t>0.5</w:t>
            </w:r>
          </w:p>
        </w:tc>
        <w:tc>
          <w:tcPr>
            <w:tcW w:w="2340" w:type="dxa"/>
            <w:vAlign w:val="center"/>
          </w:tcPr>
          <w:p w14:paraId="421DDB72" w14:textId="77777777" w:rsidR="006A5FC7" w:rsidRPr="006A5FC7" w:rsidRDefault="006A5FC7" w:rsidP="007E662A">
            <w:pPr>
              <w:ind w:right="99"/>
              <w:jc w:val="center"/>
              <w:rPr>
                <w:rFonts w:ascii="Arial" w:hAnsi="Arial" w:cs="Arial"/>
                <w:bCs/>
              </w:rPr>
            </w:pPr>
            <w:r w:rsidRPr="006A5FC7">
              <w:rPr>
                <w:rFonts w:ascii="Arial" w:hAnsi="Arial" w:cs="Arial"/>
                <w:bCs/>
              </w:rPr>
              <w:t>Very, very light</w:t>
            </w:r>
          </w:p>
        </w:tc>
      </w:tr>
      <w:tr w:rsidR="006A5FC7" w:rsidRPr="006A5FC7" w14:paraId="31B22F92" w14:textId="77777777" w:rsidTr="007E662A">
        <w:trPr>
          <w:trHeight w:val="360"/>
        </w:trPr>
        <w:tc>
          <w:tcPr>
            <w:tcW w:w="1008" w:type="dxa"/>
            <w:shd w:val="clear" w:color="auto" w:fill="D9D9D9" w:themeFill="background1" w:themeFillShade="D9"/>
            <w:vAlign w:val="center"/>
          </w:tcPr>
          <w:p w14:paraId="41989DE1" w14:textId="77777777" w:rsidR="006A5FC7" w:rsidRPr="006A5FC7" w:rsidRDefault="006A5FC7" w:rsidP="006A5FC7">
            <w:pPr>
              <w:ind w:right="-33"/>
              <w:jc w:val="center"/>
              <w:rPr>
                <w:rFonts w:ascii="Arial" w:hAnsi="Arial" w:cs="Arial"/>
                <w:bCs/>
              </w:rPr>
            </w:pPr>
            <w:r w:rsidRPr="006A5FC7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14:paraId="16ED891F" w14:textId="77777777" w:rsidR="006A5FC7" w:rsidRPr="006A5FC7" w:rsidRDefault="006A5FC7" w:rsidP="007E662A">
            <w:pPr>
              <w:ind w:right="99"/>
              <w:jc w:val="center"/>
              <w:rPr>
                <w:rFonts w:ascii="Arial" w:hAnsi="Arial" w:cs="Arial"/>
                <w:bCs/>
              </w:rPr>
            </w:pPr>
            <w:r w:rsidRPr="006A5FC7">
              <w:rPr>
                <w:rFonts w:ascii="Arial" w:hAnsi="Arial" w:cs="Arial"/>
                <w:bCs/>
              </w:rPr>
              <w:t>Very light</w:t>
            </w:r>
          </w:p>
        </w:tc>
      </w:tr>
      <w:tr w:rsidR="006A5FC7" w:rsidRPr="006A5FC7" w14:paraId="659D088C" w14:textId="77777777" w:rsidTr="007E662A">
        <w:trPr>
          <w:trHeight w:val="360"/>
        </w:trPr>
        <w:tc>
          <w:tcPr>
            <w:tcW w:w="1008" w:type="dxa"/>
            <w:vAlign w:val="center"/>
          </w:tcPr>
          <w:p w14:paraId="1BD7CE8E" w14:textId="77777777" w:rsidR="006A5FC7" w:rsidRPr="006A5FC7" w:rsidRDefault="006A5FC7" w:rsidP="006A5FC7">
            <w:pPr>
              <w:ind w:right="-33"/>
              <w:jc w:val="center"/>
              <w:rPr>
                <w:rFonts w:ascii="Arial" w:hAnsi="Arial" w:cs="Arial"/>
                <w:bCs/>
              </w:rPr>
            </w:pPr>
            <w:r w:rsidRPr="006A5FC7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2340" w:type="dxa"/>
            <w:vAlign w:val="center"/>
          </w:tcPr>
          <w:p w14:paraId="411BE13F" w14:textId="77777777" w:rsidR="006A5FC7" w:rsidRPr="006A5FC7" w:rsidRDefault="006A5FC7" w:rsidP="007E662A">
            <w:pPr>
              <w:ind w:right="99"/>
              <w:jc w:val="center"/>
              <w:rPr>
                <w:rFonts w:ascii="Arial" w:hAnsi="Arial" w:cs="Arial"/>
                <w:bCs/>
              </w:rPr>
            </w:pPr>
            <w:r w:rsidRPr="006A5FC7">
              <w:rPr>
                <w:rFonts w:ascii="Arial" w:hAnsi="Arial" w:cs="Arial"/>
                <w:bCs/>
              </w:rPr>
              <w:t>Light</w:t>
            </w:r>
          </w:p>
        </w:tc>
      </w:tr>
      <w:tr w:rsidR="006A5FC7" w:rsidRPr="006A5FC7" w14:paraId="3ADD2477" w14:textId="77777777" w:rsidTr="007E662A">
        <w:trPr>
          <w:trHeight w:val="360"/>
        </w:trPr>
        <w:tc>
          <w:tcPr>
            <w:tcW w:w="1008" w:type="dxa"/>
            <w:shd w:val="clear" w:color="auto" w:fill="D9D9D9" w:themeFill="background1" w:themeFillShade="D9"/>
            <w:vAlign w:val="center"/>
          </w:tcPr>
          <w:p w14:paraId="545DDAD2" w14:textId="77777777" w:rsidR="006A5FC7" w:rsidRPr="006A5FC7" w:rsidRDefault="006A5FC7" w:rsidP="006A5FC7">
            <w:pPr>
              <w:ind w:right="-33"/>
              <w:jc w:val="center"/>
              <w:rPr>
                <w:rFonts w:ascii="Arial" w:hAnsi="Arial" w:cs="Arial"/>
                <w:bCs/>
              </w:rPr>
            </w:pPr>
            <w:r w:rsidRPr="006A5FC7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14:paraId="2FA07CB6" w14:textId="77777777" w:rsidR="006A5FC7" w:rsidRPr="006A5FC7" w:rsidRDefault="006A5FC7" w:rsidP="007E662A">
            <w:pPr>
              <w:ind w:right="99"/>
              <w:jc w:val="center"/>
              <w:rPr>
                <w:rFonts w:ascii="Arial" w:hAnsi="Arial" w:cs="Arial"/>
                <w:bCs/>
              </w:rPr>
            </w:pPr>
            <w:r w:rsidRPr="006A5FC7">
              <w:rPr>
                <w:rFonts w:ascii="Arial" w:hAnsi="Arial" w:cs="Arial"/>
                <w:bCs/>
              </w:rPr>
              <w:t>Moderate</w:t>
            </w:r>
          </w:p>
        </w:tc>
      </w:tr>
      <w:tr w:rsidR="006A5FC7" w:rsidRPr="006A5FC7" w14:paraId="33F62B1C" w14:textId="77777777" w:rsidTr="007E662A">
        <w:trPr>
          <w:trHeight w:val="360"/>
        </w:trPr>
        <w:tc>
          <w:tcPr>
            <w:tcW w:w="1008" w:type="dxa"/>
            <w:vAlign w:val="center"/>
          </w:tcPr>
          <w:p w14:paraId="50CCB49C" w14:textId="77777777" w:rsidR="006A5FC7" w:rsidRPr="006A5FC7" w:rsidRDefault="006A5FC7" w:rsidP="006A5FC7">
            <w:pPr>
              <w:ind w:right="-33"/>
              <w:jc w:val="center"/>
              <w:rPr>
                <w:rFonts w:ascii="Arial" w:hAnsi="Arial" w:cs="Arial"/>
                <w:bCs/>
              </w:rPr>
            </w:pPr>
            <w:r w:rsidRPr="006A5FC7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2340" w:type="dxa"/>
            <w:vAlign w:val="center"/>
          </w:tcPr>
          <w:p w14:paraId="5839942B" w14:textId="77777777" w:rsidR="006A5FC7" w:rsidRPr="006A5FC7" w:rsidRDefault="006A5FC7" w:rsidP="007E662A">
            <w:pPr>
              <w:ind w:right="99"/>
              <w:jc w:val="center"/>
              <w:rPr>
                <w:rFonts w:ascii="Arial" w:hAnsi="Arial" w:cs="Arial"/>
                <w:bCs/>
              </w:rPr>
            </w:pPr>
            <w:r w:rsidRPr="006A5FC7">
              <w:rPr>
                <w:rFonts w:ascii="Arial" w:hAnsi="Arial" w:cs="Arial"/>
                <w:bCs/>
              </w:rPr>
              <w:t>Somewhat hard</w:t>
            </w:r>
          </w:p>
        </w:tc>
      </w:tr>
      <w:tr w:rsidR="006A5FC7" w:rsidRPr="006A5FC7" w14:paraId="1D5153BA" w14:textId="77777777" w:rsidTr="007E662A">
        <w:trPr>
          <w:trHeight w:val="360"/>
        </w:trPr>
        <w:tc>
          <w:tcPr>
            <w:tcW w:w="1008" w:type="dxa"/>
            <w:shd w:val="clear" w:color="auto" w:fill="D9D9D9" w:themeFill="background1" w:themeFillShade="D9"/>
            <w:vAlign w:val="center"/>
          </w:tcPr>
          <w:p w14:paraId="05E0A3D2" w14:textId="77777777" w:rsidR="006A5FC7" w:rsidRPr="006A5FC7" w:rsidRDefault="006A5FC7" w:rsidP="006A5FC7">
            <w:pPr>
              <w:ind w:right="-33"/>
              <w:jc w:val="center"/>
              <w:rPr>
                <w:rFonts w:ascii="Arial" w:hAnsi="Arial" w:cs="Arial"/>
                <w:bCs/>
              </w:rPr>
            </w:pPr>
            <w:r w:rsidRPr="006A5FC7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14:paraId="15F9702E" w14:textId="77777777" w:rsidR="006A5FC7" w:rsidRPr="006A5FC7" w:rsidRDefault="006A5FC7" w:rsidP="007E662A">
            <w:pPr>
              <w:ind w:right="99"/>
              <w:jc w:val="center"/>
              <w:rPr>
                <w:rFonts w:ascii="Arial" w:hAnsi="Arial" w:cs="Arial"/>
                <w:bCs/>
              </w:rPr>
            </w:pPr>
            <w:r w:rsidRPr="006A5FC7">
              <w:rPr>
                <w:rFonts w:ascii="Arial" w:hAnsi="Arial" w:cs="Arial"/>
                <w:bCs/>
              </w:rPr>
              <w:t>Hard</w:t>
            </w:r>
          </w:p>
        </w:tc>
      </w:tr>
      <w:tr w:rsidR="006A5FC7" w:rsidRPr="006A5FC7" w14:paraId="24A163C4" w14:textId="77777777" w:rsidTr="007E662A">
        <w:trPr>
          <w:trHeight w:val="360"/>
        </w:trPr>
        <w:tc>
          <w:tcPr>
            <w:tcW w:w="1008" w:type="dxa"/>
            <w:vAlign w:val="center"/>
          </w:tcPr>
          <w:p w14:paraId="5405D731" w14:textId="77777777" w:rsidR="006A5FC7" w:rsidRPr="006A5FC7" w:rsidRDefault="006A5FC7" w:rsidP="006A5FC7">
            <w:pPr>
              <w:ind w:right="-33"/>
              <w:jc w:val="center"/>
              <w:rPr>
                <w:rFonts w:ascii="Arial" w:hAnsi="Arial" w:cs="Arial"/>
                <w:bCs/>
              </w:rPr>
            </w:pPr>
            <w:r w:rsidRPr="006A5FC7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2340" w:type="dxa"/>
            <w:vAlign w:val="center"/>
          </w:tcPr>
          <w:p w14:paraId="7F1D5DB8" w14:textId="77777777" w:rsidR="006A5FC7" w:rsidRPr="006A5FC7" w:rsidRDefault="006A5FC7" w:rsidP="007E662A">
            <w:pPr>
              <w:ind w:right="99"/>
              <w:jc w:val="center"/>
              <w:rPr>
                <w:rFonts w:ascii="Arial" w:hAnsi="Arial" w:cs="Arial"/>
                <w:bCs/>
              </w:rPr>
            </w:pPr>
          </w:p>
        </w:tc>
      </w:tr>
      <w:tr w:rsidR="006A5FC7" w:rsidRPr="006A5FC7" w14:paraId="3B628080" w14:textId="77777777" w:rsidTr="007E662A">
        <w:trPr>
          <w:trHeight w:val="360"/>
        </w:trPr>
        <w:tc>
          <w:tcPr>
            <w:tcW w:w="1008" w:type="dxa"/>
            <w:shd w:val="clear" w:color="auto" w:fill="D9D9D9" w:themeFill="background1" w:themeFillShade="D9"/>
            <w:vAlign w:val="center"/>
          </w:tcPr>
          <w:p w14:paraId="5E7D1CDC" w14:textId="77777777" w:rsidR="006A5FC7" w:rsidRPr="006A5FC7" w:rsidRDefault="006A5FC7" w:rsidP="006A5FC7">
            <w:pPr>
              <w:ind w:right="-33"/>
              <w:jc w:val="center"/>
              <w:rPr>
                <w:rFonts w:ascii="Arial" w:hAnsi="Arial" w:cs="Arial"/>
                <w:bCs/>
              </w:rPr>
            </w:pPr>
            <w:r w:rsidRPr="006A5FC7">
              <w:rPr>
                <w:rFonts w:ascii="Arial" w:hAnsi="Arial" w:cs="Arial"/>
                <w:bCs/>
              </w:rPr>
              <w:t>7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14:paraId="00C908C8" w14:textId="77777777" w:rsidR="006A5FC7" w:rsidRPr="006A5FC7" w:rsidRDefault="006A5FC7" w:rsidP="007E662A">
            <w:pPr>
              <w:ind w:right="99"/>
              <w:jc w:val="center"/>
              <w:rPr>
                <w:rFonts w:ascii="Arial" w:hAnsi="Arial" w:cs="Arial"/>
                <w:bCs/>
              </w:rPr>
            </w:pPr>
            <w:r w:rsidRPr="006A5FC7">
              <w:rPr>
                <w:rFonts w:ascii="Arial" w:hAnsi="Arial" w:cs="Arial"/>
                <w:bCs/>
              </w:rPr>
              <w:t>Very hard</w:t>
            </w:r>
          </w:p>
        </w:tc>
      </w:tr>
      <w:tr w:rsidR="006A5FC7" w:rsidRPr="006A5FC7" w14:paraId="5478675A" w14:textId="77777777" w:rsidTr="007E662A">
        <w:trPr>
          <w:trHeight w:val="360"/>
        </w:trPr>
        <w:tc>
          <w:tcPr>
            <w:tcW w:w="1008" w:type="dxa"/>
            <w:vAlign w:val="center"/>
          </w:tcPr>
          <w:p w14:paraId="4CE88FE8" w14:textId="77777777" w:rsidR="006A5FC7" w:rsidRPr="006A5FC7" w:rsidRDefault="006A5FC7" w:rsidP="006A5FC7">
            <w:pPr>
              <w:ind w:right="-33"/>
              <w:jc w:val="center"/>
              <w:rPr>
                <w:rFonts w:ascii="Arial" w:hAnsi="Arial" w:cs="Arial"/>
                <w:bCs/>
              </w:rPr>
            </w:pPr>
            <w:r w:rsidRPr="006A5FC7"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2340" w:type="dxa"/>
            <w:vAlign w:val="center"/>
          </w:tcPr>
          <w:p w14:paraId="10E5A1AF" w14:textId="77777777" w:rsidR="006A5FC7" w:rsidRPr="006A5FC7" w:rsidRDefault="006A5FC7" w:rsidP="007E662A">
            <w:pPr>
              <w:ind w:right="99"/>
              <w:jc w:val="center"/>
              <w:rPr>
                <w:rFonts w:ascii="Arial" w:hAnsi="Arial" w:cs="Arial"/>
                <w:bCs/>
              </w:rPr>
            </w:pPr>
          </w:p>
        </w:tc>
      </w:tr>
      <w:tr w:rsidR="006A5FC7" w:rsidRPr="006A5FC7" w14:paraId="1D5D2E8F" w14:textId="77777777" w:rsidTr="007E662A">
        <w:trPr>
          <w:trHeight w:val="360"/>
        </w:trPr>
        <w:tc>
          <w:tcPr>
            <w:tcW w:w="1008" w:type="dxa"/>
            <w:shd w:val="clear" w:color="auto" w:fill="D9D9D9" w:themeFill="background1" w:themeFillShade="D9"/>
            <w:vAlign w:val="center"/>
          </w:tcPr>
          <w:p w14:paraId="2A21CB0D" w14:textId="77777777" w:rsidR="006A5FC7" w:rsidRPr="006A5FC7" w:rsidRDefault="006A5FC7" w:rsidP="006A5FC7">
            <w:pPr>
              <w:ind w:right="-33"/>
              <w:jc w:val="center"/>
              <w:rPr>
                <w:rFonts w:ascii="Arial" w:hAnsi="Arial" w:cs="Arial"/>
                <w:bCs/>
              </w:rPr>
            </w:pPr>
            <w:r w:rsidRPr="006A5FC7">
              <w:rPr>
                <w:rFonts w:ascii="Arial" w:hAnsi="Arial" w:cs="Arial"/>
                <w:bCs/>
              </w:rPr>
              <w:t>9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14:paraId="6D778604" w14:textId="77777777" w:rsidR="006A5FC7" w:rsidRPr="006A5FC7" w:rsidRDefault="006A5FC7" w:rsidP="007E662A">
            <w:pPr>
              <w:ind w:right="99"/>
              <w:jc w:val="center"/>
              <w:rPr>
                <w:rFonts w:ascii="Arial" w:hAnsi="Arial" w:cs="Arial"/>
                <w:bCs/>
              </w:rPr>
            </w:pPr>
          </w:p>
        </w:tc>
      </w:tr>
      <w:tr w:rsidR="006A5FC7" w:rsidRPr="006A5FC7" w14:paraId="6795EDF4" w14:textId="77777777" w:rsidTr="007E662A">
        <w:trPr>
          <w:trHeight w:val="360"/>
        </w:trPr>
        <w:tc>
          <w:tcPr>
            <w:tcW w:w="1008" w:type="dxa"/>
            <w:vAlign w:val="center"/>
          </w:tcPr>
          <w:p w14:paraId="1ACFD508" w14:textId="77777777" w:rsidR="006A5FC7" w:rsidRPr="006A5FC7" w:rsidRDefault="006A5FC7" w:rsidP="006A5FC7">
            <w:pPr>
              <w:ind w:right="-33"/>
              <w:jc w:val="center"/>
              <w:rPr>
                <w:rFonts w:ascii="Arial" w:hAnsi="Arial" w:cs="Arial"/>
                <w:bCs/>
              </w:rPr>
            </w:pPr>
            <w:r w:rsidRPr="006A5FC7">
              <w:rPr>
                <w:rFonts w:ascii="Arial" w:hAnsi="Arial" w:cs="Arial"/>
                <w:bCs/>
              </w:rPr>
              <w:t>10</w:t>
            </w:r>
          </w:p>
        </w:tc>
        <w:tc>
          <w:tcPr>
            <w:tcW w:w="2340" w:type="dxa"/>
            <w:vAlign w:val="center"/>
          </w:tcPr>
          <w:p w14:paraId="322C4669" w14:textId="77777777" w:rsidR="006A5FC7" w:rsidRPr="006A5FC7" w:rsidRDefault="006A5FC7" w:rsidP="007E662A">
            <w:pPr>
              <w:ind w:right="99"/>
              <w:jc w:val="center"/>
              <w:rPr>
                <w:rFonts w:ascii="Arial" w:hAnsi="Arial" w:cs="Arial"/>
                <w:bCs/>
              </w:rPr>
            </w:pPr>
            <w:r w:rsidRPr="006A5FC7">
              <w:rPr>
                <w:rFonts w:ascii="Arial" w:hAnsi="Arial" w:cs="Arial"/>
                <w:bCs/>
              </w:rPr>
              <w:t>Very, very hard</w:t>
            </w:r>
          </w:p>
        </w:tc>
      </w:tr>
    </w:tbl>
    <w:p w14:paraId="7DD6923D" w14:textId="77777777" w:rsidR="006A5FC7" w:rsidRPr="006A5FC7" w:rsidRDefault="006A5FC7" w:rsidP="006A5FC7">
      <w:pPr>
        <w:ind w:right="1260"/>
        <w:rPr>
          <w:rFonts w:ascii="Arial" w:hAnsi="Arial" w:cs="Arial"/>
          <w:bCs/>
          <w:sz w:val="22"/>
        </w:rPr>
      </w:pPr>
      <w:r w:rsidRPr="006A5FC7">
        <w:rPr>
          <w:rFonts w:ascii="Arial" w:hAnsi="Arial" w:cs="Arial"/>
          <w:bCs/>
          <w:sz w:val="22"/>
        </w:rPr>
        <w:t xml:space="preserve"> </w:t>
      </w:r>
    </w:p>
    <w:p w14:paraId="2BB51DE1" w14:textId="77777777" w:rsidR="006A5FC7" w:rsidRPr="006A5FC7" w:rsidRDefault="006A5FC7" w:rsidP="006A5FC7">
      <w:pPr>
        <w:ind w:right="1260"/>
        <w:rPr>
          <w:rFonts w:ascii="Arial" w:hAnsi="Arial" w:cs="Arial"/>
          <w:bCs/>
          <w:sz w:val="22"/>
        </w:rPr>
      </w:pPr>
    </w:p>
    <w:p w14:paraId="684848B2" w14:textId="77777777" w:rsidR="006A5FC7" w:rsidRPr="006A5FC7" w:rsidRDefault="006A5FC7" w:rsidP="006A5FC7">
      <w:pPr>
        <w:ind w:right="1260"/>
        <w:rPr>
          <w:rFonts w:ascii="Arial" w:hAnsi="Arial" w:cs="Arial"/>
          <w:bCs/>
          <w:sz w:val="22"/>
        </w:rPr>
      </w:pPr>
    </w:p>
    <w:p w14:paraId="0FD24C83" w14:textId="7C72D27A" w:rsidR="006A5FC7" w:rsidRDefault="006A5FC7" w:rsidP="00902CB9">
      <w:pPr>
        <w:ind w:right="1260"/>
        <w:rPr>
          <w:rFonts w:ascii="Arial" w:hAnsi="Arial" w:cs="Arial"/>
          <w:bCs/>
          <w:sz w:val="22"/>
        </w:rPr>
      </w:pPr>
    </w:p>
    <w:p w14:paraId="5CE4010E" w14:textId="77777777" w:rsidR="00902CB9" w:rsidRDefault="00902CB9" w:rsidP="00902CB9">
      <w:pPr>
        <w:ind w:right="1260"/>
        <w:rPr>
          <w:rFonts w:ascii="Arial" w:hAnsi="Arial" w:cs="Arial"/>
          <w:bCs/>
          <w:sz w:val="22"/>
        </w:rPr>
      </w:pPr>
    </w:p>
    <w:p w14:paraId="31870024" w14:textId="77777777" w:rsidR="00902CB9" w:rsidRDefault="00902CB9" w:rsidP="00902CB9">
      <w:pPr>
        <w:ind w:right="1260"/>
        <w:rPr>
          <w:rFonts w:ascii="Arial" w:hAnsi="Arial" w:cs="Arial"/>
          <w:bCs/>
          <w:sz w:val="22"/>
        </w:rPr>
      </w:pPr>
    </w:p>
    <w:p w14:paraId="0FDFB33B" w14:textId="77777777" w:rsidR="00902CB9" w:rsidRDefault="00902CB9" w:rsidP="00902CB9">
      <w:pPr>
        <w:ind w:right="1260"/>
        <w:rPr>
          <w:rFonts w:ascii="Arial" w:hAnsi="Arial" w:cs="Arial"/>
          <w:bCs/>
          <w:sz w:val="22"/>
        </w:rPr>
      </w:pPr>
    </w:p>
    <w:p w14:paraId="50BC38A2" w14:textId="77777777" w:rsidR="00902CB9" w:rsidRDefault="00902CB9" w:rsidP="00902CB9">
      <w:pPr>
        <w:ind w:right="1260"/>
        <w:rPr>
          <w:rFonts w:ascii="Arial" w:hAnsi="Arial" w:cs="Arial"/>
          <w:bCs/>
          <w:sz w:val="22"/>
        </w:rPr>
      </w:pPr>
    </w:p>
    <w:p w14:paraId="1C44874F" w14:textId="77777777" w:rsidR="00902CB9" w:rsidRDefault="00902CB9" w:rsidP="00902CB9">
      <w:pPr>
        <w:ind w:right="1260"/>
        <w:rPr>
          <w:rFonts w:ascii="Arial" w:hAnsi="Arial" w:cs="Arial"/>
          <w:bCs/>
          <w:sz w:val="22"/>
        </w:rPr>
      </w:pPr>
    </w:p>
    <w:p w14:paraId="1E7EDCA5" w14:textId="77777777" w:rsidR="00902CB9" w:rsidRDefault="00902CB9" w:rsidP="00902CB9">
      <w:pPr>
        <w:ind w:right="1260"/>
        <w:rPr>
          <w:rFonts w:ascii="Arial" w:hAnsi="Arial" w:cs="Arial"/>
          <w:bCs/>
          <w:sz w:val="22"/>
        </w:rPr>
      </w:pPr>
    </w:p>
    <w:p w14:paraId="46B02F99" w14:textId="77777777" w:rsidR="00902CB9" w:rsidRDefault="00902CB9" w:rsidP="00902CB9">
      <w:pPr>
        <w:ind w:right="1260"/>
        <w:rPr>
          <w:rFonts w:ascii="Arial" w:hAnsi="Arial" w:cs="Arial"/>
          <w:bCs/>
          <w:sz w:val="22"/>
        </w:rPr>
      </w:pPr>
    </w:p>
    <w:p w14:paraId="6D4BF4C5" w14:textId="77777777" w:rsidR="00902CB9" w:rsidRDefault="00902CB9" w:rsidP="00902CB9">
      <w:pPr>
        <w:ind w:right="1260"/>
        <w:rPr>
          <w:rFonts w:ascii="Arial" w:hAnsi="Arial" w:cs="Arial"/>
          <w:bCs/>
          <w:sz w:val="22"/>
        </w:rPr>
      </w:pPr>
    </w:p>
    <w:p w14:paraId="38E7BEE7" w14:textId="77777777" w:rsidR="00902CB9" w:rsidRDefault="00902CB9" w:rsidP="00902CB9">
      <w:pPr>
        <w:ind w:right="1260"/>
        <w:rPr>
          <w:rFonts w:ascii="Arial" w:hAnsi="Arial" w:cs="Arial"/>
          <w:bCs/>
          <w:sz w:val="22"/>
        </w:rPr>
      </w:pPr>
    </w:p>
    <w:p w14:paraId="0A611A49" w14:textId="77777777" w:rsidR="00902CB9" w:rsidRDefault="00902CB9" w:rsidP="00902CB9">
      <w:pPr>
        <w:ind w:right="1260"/>
        <w:rPr>
          <w:rFonts w:ascii="Arial" w:hAnsi="Arial" w:cs="Arial"/>
          <w:bCs/>
          <w:sz w:val="22"/>
        </w:rPr>
      </w:pPr>
    </w:p>
    <w:p w14:paraId="342AE9A0" w14:textId="77777777" w:rsidR="00902CB9" w:rsidRDefault="00902CB9" w:rsidP="00902CB9">
      <w:pPr>
        <w:ind w:right="1260"/>
        <w:rPr>
          <w:rFonts w:ascii="Arial" w:hAnsi="Arial" w:cs="Arial"/>
          <w:bCs/>
          <w:sz w:val="22"/>
        </w:rPr>
      </w:pPr>
    </w:p>
    <w:p w14:paraId="67B4A342" w14:textId="77777777" w:rsidR="00902CB9" w:rsidRDefault="00902CB9" w:rsidP="00902CB9">
      <w:pPr>
        <w:ind w:right="1260"/>
        <w:rPr>
          <w:rFonts w:ascii="Arial" w:hAnsi="Arial" w:cs="Arial"/>
          <w:bCs/>
          <w:sz w:val="22"/>
        </w:rPr>
      </w:pPr>
    </w:p>
    <w:p w14:paraId="0B283C5D" w14:textId="02D6927A" w:rsidR="00902CB9" w:rsidRPr="00C33CED" w:rsidRDefault="00902CB9" w:rsidP="00902CB9">
      <w:pPr>
        <w:ind w:right="1260"/>
        <w:rPr>
          <w:rFonts w:ascii="Arial" w:hAnsi="Arial" w:cs="Arial"/>
          <w:bCs/>
          <w:sz w:val="22"/>
        </w:rPr>
      </w:pPr>
      <w:r w:rsidRPr="00D37650">
        <w:rPr>
          <w:rFonts w:ascii="Arial" w:hAnsi="Arial" w:cs="Arial"/>
          <w:bCs/>
          <w:i/>
          <w:iCs/>
          <w:sz w:val="22"/>
        </w:rPr>
        <w:t>Note:</w:t>
      </w:r>
      <w:r>
        <w:rPr>
          <w:rFonts w:ascii="Arial" w:hAnsi="Arial" w:cs="Arial"/>
          <w:bCs/>
          <w:sz w:val="22"/>
        </w:rPr>
        <w:t xml:space="preserve"> </w:t>
      </w:r>
      <w:r w:rsidRPr="006A5FC7">
        <w:rPr>
          <w:rFonts w:ascii="Arial" w:hAnsi="Arial" w:cs="Arial"/>
          <w:bCs/>
          <w:sz w:val="22"/>
        </w:rPr>
        <w:t xml:space="preserve">Borg GA. Psychophysical bases of perceived exertion. </w:t>
      </w:r>
      <w:r w:rsidRPr="000524DF">
        <w:rPr>
          <w:rFonts w:ascii="Arial" w:hAnsi="Arial" w:cs="Arial"/>
          <w:bCs/>
          <w:i/>
          <w:iCs/>
          <w:sz w:val="22"/>
        </w:rPr>
        <w:t xml:space="preserve">Med Sci Sports </w:t>
      </w:r>
      <w:proofErr w:type="spellStart"/>
      <w:r w:rsidRPr="000524DF">
        <w:rPr>
          <w:rFonts w:ascii="Arial" w:hAnsi="Arial" w:cs="Arial"/>
          <w:bCs/>
          <w:i/>
          <w:iCs/>
          <w:sz w:val="22"/>
        </w:rPr>
        <w:t>Exerc</w:t>
      </w:r>
      <w:proofErr w:type="spellEnd"/>
      <w:r w:rsidRPr="006A5FC7">
        <w:rPr>
          <w:rFonts w:ascii="Arial" w:hAnsi="Arial" w:cs="Arial"/>
          <w:bCs/>
          <w:sz w:val="22"/>
        </w:rPr>
        <w:t xml:space="preserve">. </w:t>
      </w:r>
      <w:r>
        <w:rPr>
          <w:rFonts w:ascii="Arial" w:hAnsi="Arial" w:cs="Arial"/>
          <w:bCs/>
          <w:sz w:val="22"/>
        </w:rPr>
        <w:t>(</w:t>
      </w:r>
      <w:r w:rsidRPr="006A5FC7">
        <w:rPr>
          <w:rFonts w:ascii="Arial" w:hAnsi="Arial" w:cs="Arial"/>
          <w:bCs/>
          <w:sz w:val="22"/>
        </w:rPr>
        <w:t>1982</w:t>
      </w:r>
      <w:r>
        <w:rPr>
          <w:rFonts w:ascii="Arial" w:hAnsi="Arial" w:cs="Arial"/>
          <w:bCs/>
          <w:sz w:val="22"/>
        </w:rPr>
        <w:t xml:space="preserve">) </w:t>
      </w:r>
      <w:r w:rsidRPr="006A5FC7">
        <w:rPr>
          <w:rFonts w:ascii="Arial" w:hAnsi="Arial" w:cs="Arial"/>
          <w:bCs/>
          <w:sz w:val="22"/>
        </w:rPr>
        <w:t>14(5):377</w:t>
      </w:r>
      <w:r>
        <w:rPr>
          <w:rFonts w:ascii="Arial" w:hAnsi="Arial" w:cs="Arial"/>
          <w:bCs/>
          <w:i/>
          <w:iCs/>
          <w:sz w:val="22"/>
        </w:rPr>
        <w:t>–</w:t>
      </w:r>
      <w:r w:rsidRPr="006A5FC7">
        <w:rPr>
          <w:rFonts w:ascii="Arial" w:hAnsi="Arial" w:cs="Arial"/>
          <w:bCs/>
          <w:sz w:val="22"/>
        </w:rPr>
        <w:t>81.</w:t>
      </w:r>
    </w:p>
    <w:sectPr w:rsidR="00902CB9" w:rsidRPr="00C33CED" w:rsidSect="00D37650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C7FAE2" w14:textId="77777777" w:rsidR="00CD74EA" w:rsidRDefault="00CD74EA" w:rsidP="005C79B4">
      <w:r>
        <w:separator/>
      </w:r>
    </w:p>
  </w:endnote>
  <w:endnote w:type="continuationSeparator" w:id="0">
    <w:p w14:paraId="255EBA6F" w14:textId="77777777" w:rsidR="00CD74EA" w:rsidRDefault="00CD74EA" w:rsidP="005C79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19270533"/>
      <w:docPartObj>
        <w:docPartGallery w:val="Page Numbers (Bottom of Page)"/>
        <w:docPartUnique/>
      </w:docPartObj>
    </w:sdtPr>
    <w:sdtContent>
      <w:p w14:paraId="1201FAE1" w14:textId="012673CC" w:rsidR="00E619F1" w:rsidRDefault="00E619F1" w:rsidP="00CD54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46A167" w14:textId="77777777" w:rsidR="00E619F1" w:rsidRDefault="00E619F1" w:rsidP="00D3765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13461808"/>
      <w:docPartObj>
        <w:docPartGallery w:val="Page Numbers (Bottom of Page)"/>
        <w:docPartUnique/>
      </w:docPartObj>
    </w:sdtPr>
    <w:sdtContent>
      <w:p w14:paraId="5B75DEDA" w14:textId="62F4D6AA" w:rsidR="00E619F1" w:rsidRDefault="00E619F1" w:rsidP="00CD5452">
        <w:pPr>
          <w:pStyle w:val="Footer"/>
          <w:framePr w:wrap="none" w:vAnchor="text" w:hAnchor="margin" w:xAlign="right" w:y="1"/>
          <w:rPr>
            <w:rStyle w:val="PageNumber"/>
          </w:rPr>
        </w:pPr>
        <w:r w:rsidRPr="00AA644E">
          <w:rPr>
            <w:rStyle w:val="PageNumber"/>
            <w:rFonts w:ascii="Arial" w:hAnsi="Arial" w:cs="Arial"/>
            <w:sz w:val="22"/>
          </w:rPr>
          <w:fldChar w:fldCharType="begin"/>
        </w:r>
        <w:r w:rsidRPr="00BF4092">
          <w:rPr>
            <w:rStyle w:val="PageNumber"/>
            <w:rFonts w:ascii="Arial" w:hAnsi="Arial" w:cs="Arial"/>
            <w:sz w:val="22"/>
          </w:rPr>
          <w:instrText xml:space="preserve"> PAGE </w:instrText>
        </w:r>
        <w:r w:rsidRPr="00AA644E">
          <w:rPr>
            <w:rStyle w:val="PageNumber"/>
            <w:rFonts w:ascii="Arial" w:hAnsi="Arial" w:cs="Arial"/>
            <w:sz w:val="22"/>
          </w:rPr>
          <w:fldChar w:fldCharType="separate"/>
        </w:r>
        <w:r w:rsidRPr="00BF4092">
          <w:rPr>
            <w:rStyle w:val="PageNumber"/>
            <w:rFonts w:ascii="Arial" w:hAnsi="Arial" w:cs="Arial"/>
            <w:noProof/>
            <w:sz w:val="22"/>
          </w:rPr>
          <w:t>1</w:t>
        </w:r>
        <w:r w:rsidRPr="00AA644E">
          <w:rPr>
            <w:rStyle w:val="PageNumber"/>
            <w:rFonts w:ascii="Arial" w:hAnsi="Arial" w:cs="Arial"/>
            <w:sz w:val="22"/>
          </w:rPr>
          <w:fldChar w:fldCharType="end"/>
        </w:r>
      </w:p>
    </w:sdtContent>
  </w:sdt>
  <w:p w14:paraId="04B4A7FB" w14:textId="77777777" w:rsidR="00E619F1" w:rsidRDefault="00E619F1" w:rsidP="00AA644E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63F808" w14:textId="77777777" w:rsidR="00CD74EA" w:rsidRDefault="00CD74EA" w:rsidP="005C79B4">
      <w:r>
        <w:separator/>
      </w:r>
    </w:p>
  </w:footnote>
  <w:footnote w:type="continuationSeparator" w:id="0">
    <w:p w14:paraId="261AEDAC" w14:textId="77777777" w:rsidR="00CD74EA" w:rsidRDefault="00CD74EA" w:rsidP="005C79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00382963"/>
      <w:docPartObj>
        <w:docPartGallery w:val="Page Numbers (Top of Page)"/>
        <w:docPartUnique/>
      </w:docPartObj>
    </w:sdtPr>
    <w:sdtContent>
      <w:p w14:paraId="7180D590" w14:textId="340ABD3A" w:rsidR="005C79B4" w:rsidRDefault="005C79B4" w:rsidP="00430B7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A7260">
          <w:rPr>
            <w:rStyle w:val="PageNumber"/>
            <w:noProof/>
          </w:rPr>
          <w:t>32</w:t>
        </w:r>
        <w:r>
          <w:rPr>
            <w:rStyle w:val="PageNumber"/>
          </w:rPr>
          <w:fldChar w:fldCharType="end"/>
        </w:r>
      </w:p>
    </w:sdtContent>
  </w:sdt>
  <w:p w14:paraId="1C2B1AA6" w14:textId="77777777" w:rsidR="005C79B4" w:rsidRDefault="005C79B4" w:rsidP="005C79B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674769" w14:textId="01C1B704" w:rsidR="005C79B4" w:rsidRDefault="00B16F0F" w:rsidP="005C79B4">
    <w:pPr>
      <w:pStyle w:val="Header"/>
      <w:ind w:right="360"/>
    </w:pPr>
    <w:r>
      <w:rPr>
        <w:rStyle w:val="PageNumber"/>
        <w:rFonts w:ascii="Arial" w:hAnsi="Arial" w:cs="Arial"/>
        <w:sz w:val="22"/>
      </w:rPr>
      <w:t>Exertion and nature-based therapi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921048"/>
    <w:multiLevelType w:val="multilevel"/>
    <w:tmpl w:val="B00C5B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0353D91"/>
    <w:multiLevelType w:val="multilevel"/>
    <w:tmpl w:val="2CA62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49D62DE"/>
    <w:multiLevelType w:val="hybridMultilevel"/>
    <w:tmpl w:val="82069C96"/>
    <w:lvl w:ilvl="0" w:tplc="27A4110E">
      <w:start w:val="15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711087"/>
    <w:multiLevelType w:val="multilevel"/>
    <w:tmpl w:val="9094F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0AA22EC"/>
    <w:multiLevelType w:val="multilevel"/>
    <w:tmpl w:val="EE28F9CE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5F234C3"/>
    <w:multiLevelType w:val="multilevel"/>
    <w:tmpl w:val="A1C69B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56C3869"/>
    <w:multiLevelType w:val="multilevel"/>
    <w:tmpl w:val="8744B0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8013799"/>
    <w:multiLevelType w:val="multilevel"/>
    <w:tmpl w:val="EB3AAE14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F82162C"/>
    <w:multiLevelType w:val="multilevel"/>
    <w:tmpl w:val="BBE86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30B3A94"/>
    <w:multiLevelType w:val="multilevel"/>
    <w:tmpl w:val="1DAA4F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27856270">
    <w:abstractNumId w:val="7"/>
  </w:num>
  <w:num w:numId="2" w16cid:durableId="1077477815">
    <w:abstractNumId w:val="8"/>
  </w:num>
  <w:num w:numId="3" w16cid:durableId="498426548">
    <w:abstractNumId w:val="10"/>
  </w:num>
  <w:num w:numId="4" w16cid:durableId="449083510">
    <w:abstractNumId w:val="11"/>
  </w:num>
  <w:num w:numId="5" w16cid:durableId="1128166515">
    <w:abstractNumId w:val="2"/>
  </w:num>
  <w:num w:numId="6" w16cid:durableId="789710083">
    <w:abstractNumId w:val="5"/>
  </w:num>
  <w:num w:numId="7" w16cid:durableId="2041663362">
    <w:abstractNumId w:val="0"/>
  </w:num>
  <w:num w:numId="8" w16cid:durableId="1790509937">
    <w:abstractNumId w:val="6"/>
  </w:num>
  <w:num w:numId="9" w16cid:durableId="300505731">
    <w:abstractNumId w:val="4"/>
  </w:num>
  <w:num w:numId="10" w16cid:durableId="41953214">
    <w:abstractNumId w:val="9"/>
  </w:num>
  <w:num w:numId="11" w16cid:durableId="1798907218">
    <w:abstractNumId w:val="3"/>
  </w:num>
  <w:num w:numId="12" w16cid:durableId="1747216991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3" w16cid:durableId="181552761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4" w16cid:durableId="1552378407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5" w16cid:durableId="699432573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6" w16cid:durableId="1392266636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7" w16cid:durableId="8989010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B7A"/>
    <w:rsid w:val="000005A2"/>
    <w:rsid w:val="0000084C"/>
    <w:rsid w:val="00001843"/>
    <w:rsid w:val="0000469D"/>
    <w:rsid w:val="00005929"/>
    <w:rsid w:val="0000672D"/>
    <w:rsid w:val="000076F5"/>
    <w:rsid w:val="000142A8"/>
    <w:rsid w:val="00014A37"/>
    <w:rsid w:val="00015C5B"/>
    <w:rsid w:val="000169F7"/>
    <w:rsid w:val="00016E3D"/>
    <w:rsid w:val="0002016D"/>
    <w:rsid w:val="000205F8"/>
    <w:rsid w:val="000223EB"/>
    <w:rsid w:val="00022629"/>
    <w:rsid w:val="00025C54"/>
    <w:rsid w:val="00027556"/>
    <w:rsid w:val="000316C6"/>
    <w:rsid w:val="000316E7"/>
    <w:rsid w:val="00031DDB"/>
    <w:rsid w:val="0003226C"/>
    <w:rsid w:val="00032948"/>
    <w:rsid w:val="000337D9"/>
    <w:rsid w:val="0003600C"/>
    <w:rsid w:val="00037664"/>
    <w:rsid w:val="00040C5F"/>
    <w:rsid w:val="00040F2C"/>
    <w:rsid w:val="0004127C"/>
    <w:rsid w:val="00041747"/>
    <w:rsid w:val="00041CED"/>
    <w:rsid w:val="00044DA0"/>
    <w:rsid w:val="0004571A"/>
    <w:rsid w:val="000459BA"/>
    <w:rsid w:val="00045DA8"/>
    <w:rsid w:val="00047ACF"/>
    <w:rsid w:val="00050797"/>
    <w:rsid w:val="000524DF"/>
    <w:rsid w:val="0005330C"/>
    <w:rsid w:val="00055A51"/>
    <w:rsid w:val="00056552"/>
    <w:rsid w:val="00056F15"/>
    <w:rsid w:val="00060500"/>
    <w:rsid w:val="00060FE8"/>
    <w:rsid w:val="00061FDE"/>
    <w:rsid w:val="00062582"/>
    <w:rsid w:val="000638BE"/>
    <w:rsid w:val="00063C97"/>
    <w:rsid w:val="00065561"/>
    <w:rsid w:val="000659DD"/>
    <w:rsid w:val="00066354"/>
    <w:rsid w:val="00067384"/>
    <w:rsid w:val="0006787F"/>
    <w:rsid w:val="00072FE8"/>
    <w:rsid w:val="0007372A"/>
    <w:rsid w:val="00073A71"/>
    <w:rsid w:val="00074FF8"/>
    <w:rsid w:val="0007624C"/>
    <w:rsid w:val="00076356"/>
    <w:rsid w:val="000767A3"/>
    <w:rsid w:val="0007688F"/>
    <w:rsid w:val="0008033C"/>
    <w:rsid w:val="000826FC"/>
    <w:rsid w:val="0008293D"/>
    <w:rsid w:val="00084080"/>
    <w:rsid w:val="0008721D"/>
    <w:rsid w:val="000877BA"/>
    <w:rsid w:val="0009391B"/>
    <w:rsid w:val="00094C88"/>
    <w:rsid w:val="00097797"/>
    <w:rsid w:val="000A22E3"/>
    <w:rsid w:val="000A322A"/>
    <w:rsid w:val="000A48D8"/>
    <w:rsid w:val="000A6726"/>
    <w:rsid w:val="000A73BF"/>
    <w:rsid w:val="000B0F35"/>
    <w:rsid w:val="000B1855"/>
    <w:rsid w:val="000B19C9"/>
    <w:rsid w:val="000B2C7A"/>
    <w:rsid w:val="000B5419"/>
    <w:rsid w:val="000B7C8F"/>
    <w:rsid w:val="000C09C8"/>
    <w:rsid w:val="000C1EC9"/>
    <w:rsid w:val="000C5940"/>
    <w:rsid w:val="000C5BDA"/>
    <w:rsid w:val="000C6136"/>
    <w:rsid w:val="000C69BA"/>
    <w:rsid w:val="000C6FAB"/>
    <w:rsid w:val="000C6FDF"/>
    <w:rsid w:val="000C721D"/>
    <w:rsid w:val="000D0D76"/>
    <w:rsid w:val="000D35BD"/>
    <w:rsid w:val="000D4679"/>
    <w:rsid w:val="000D4B09"/>
    <w:rsid w:val="000D5AAF"/>
    <w:rsid w:val="000D7017"/>
    <w:rsid w:val="000D718B"/>
    <w:rsid w:val="000D7A80"/>
    <w:rsid w:val="000E0BBF"/>
    <w:rsid w:val="000E0E5B"/>
    <w:rsid w:val="000E0FAD"/>
    <w:rsid w:val="000E1438"/>
    <w:rsid w:val="000E1D4A"/>
    <w:rsid w:val="000E4A12"/>
    <w:rsid w:val="000E5C8B"/>
    <w:rsid w:val="000E711F"/>
    <w:rsid w:val="000F002B"/>
    <w:rsid w:val="000F08BD"/>
    <w:rsid w:val="000F4C7F"/>
    <w:rsid w:val="000F5D49"/>
    <w:rsid w:val="000F78CA"/>
    <w:rsid w:val="00100149"/>
    <w:rsid w:val="00102258"/>
    <w:rsid w:val="00105B74"/>
    <w:rsid w:val="00107257"/>
    <w:rsid w:val="001113BF"/>
    <w:rsid w:val="00113672"/>
    <w:rsid w:val="00113C58"/>
    <w:rsid w:val="00114190"/>
    <w:rsid w:val="00114348"/>
    <w:rsid w:val="00114D63"/>
    <w:rsid w:val="001170AE"/>
    <w:rsid w:val="00121A2F"/>
    <w:rsid w:val="00124218"/>
    <w:rsid w:val="00125664"/>
    <w:rsid w:val="001256DA"/>
    <w:rsid w:val="00127E54"/>
    <w:rsid w:val="0013003A"/>
    <w:rsid w:val="0013068D"/>
    <w:rsid w:val="00131D3F"/>
    <w:rsid w:val="001324B1"/>
    <w:rsid w:val="00134187"/>
    <w:rsid w:val="00134D67"/>
    <w:rsid w:val="00135657"/>
    <w:rsid w:val="001361EC"/>
    <w:rsid w:val="00137C33"/>
    <w:rsid w:val="00142782"/>
    <w:rsid w:val="00142B5C"/>
    <w:rsid w:val="001443FF"/>
    <w:rsid w:val="0014441D"/>
    <w:rsid w:val="00144E77"/>
    <w:rsid w:val="001455F6"/>
    <w:rsid w:val="001472A5"/>
    <w:rsid w:val="00147B2E"/>
    <w:rsid w:val="00150119"/>
    <w:rsid w:val="00150B21"/>
    <w:rsid w:val="001514F6"/>
    <w:rsid w:val="001519C8"/>
    <w:rsid w:val="0015345A"/>
    <w:rsid w:val="001616C3"/>
    <w:rsid w:val="0016201D"/>
    <w:rsid w:val="001629B2"/>
    <w:rsid w:val="00170840"/>
    <w:rsid w:val="00171A76"/>
    <w:rsid w:val="00171F33"/>
    <w:rsid w:val="00172737"/>
    <w:rsid w:val="0017419A"/>
    <w:rsid w:val="00174213"/>
    <w:rsid w:val="001757BB"/>
    <w:rsid w:val="0017649A"/>
    <w:rsid w:val="001769A1"/>
    <w:rsid w:val="001805F4"/>
    <w:rsid w:val="00180F3C"/>
    <w:rsid w:val="0018181B"/>
    <w:rsid w:val="00183777"/>
    <w:rsid w:val="0018379B"/>
    <w:rsid w:val="00184FDC"/>
    <w:rsid w:val="00187834"/>
    <w:rsid w:val="001904E4"/>
    <w:rsid w:val="00190DE2"/>
    <w:rsid w:val="00193C11"/>
    <w:rsid w:val="00193D0E"/>
    <w:rsid w:val="0019486C"/>
    <w:rsid w:val="00194916"/>
    <w:rsid w:val="001949DF"/>
    <w:rsid w:val="00196270"/>
    <w:rsid w:val="00196D9D"/>
    <w:rsid w:val="001A4007"/>
    <w:rsid w:val="001A4139"/>
    <w:rsid w:val="001A5CBB"/>
    <w:rsid w:val="001B0585"/>
    <w:rsid w:val="001B0EE7"/>
    <w:rsid w:val="001B1567"/>
    <w:rsid w:val="001B3030"/>
    <w:rsid w:val="001B36EE"/>
    <w:rsid w:val="001B51C2"/>
    <w:rsid w:val="001B5817"/>
    <w:rsid w:val="001C1EAF"/>
    <w:rsid w:val="001C1F33"/>
    <w:rsid w:val="001C2768"/>
    <w:rsid w:val="001C31F5"/>
    <w:rsid w:val="001C3AD9"/>
    <w:rsid w:val="001C3C6D"/>
    <w:rsid w:val="001C451E"/>
    <w:rsid w:val="001C5140"/>
    <w:rsid w:val="001C52EA"/>
    <w:rsid w:val="001C5A9E"/>
    <w:rsid w:val="001D3A47"/>
    <w:rsid w:val="001D4536"/>
    <w:rsid w:val="001E123E"/>
    <w:rsid w:val="001E1AEA"/>
    <w:rsid w:val="001E2107"/>
    <w:rsid w:val="001E3562"/>
    <w:rsid w:val="001E3600"/>
    <w:rsid w:val="001E55C4"/>
    <w:rsid w:val="001E77FE"/>
    <w:rsid w:val="001E7A8B"/>
    <w:rsid w:val="001F0BD6"/>
    <w:rsid w:val="001F192E"/>
    <w:rsid w:val="001F634C"/>
    <w:rsid w:val="001F6556"/>
    <w:rsid w:val="001F7546"/>
    <w:rsid w:val="00202772"/>
    <w:rsid w:val="0020327F"/>
    <w:rsid w:val="002037D8"/>
    <w:rsid w:val="00203814"/>
    <w:rsid w:val="00203C87"/>
    <w:rsid w:val="00203F48"/>
    <w:rsid w:val="00204FA2"/>
    <w:rsid w:val="002055D4"/>
    <w:rsid w:val="00205AB6"/>
    <w:rsid w:val="00206B44"/>
    <w:rsid w:val="002105DF"/>
    <w:rsid w:val="00212585"/>
    <w:rsid w:val="00212C8C"/>
    <w:rsid w:val="002134D1"/>
    <w:rsid w:val="00213597"/>
    <w:rsid w:val="00213DB8"/>
    <w:rsid w:val="00214047"/>
    <w:rsid w:val="00215C11"/>
    <w:rsid w:val="00215F2A"/>
    <w:rsid w:val="002177D3"/>
    <w:rsid w:val="00221043"/>
    <w:rsid w:val="0022291D"/>
    <w:rsid w:val="00224E34"/>
    <w:rsid w:val="0023005D"/>
    <w:rsid w:val="00231256"/>
    <w:rsid w:val="00233111"/>
    <w:rsid w:val="0023379D"/>
    <w:rsid w:val="00233B0B"/>
    <w:rsid w:val="00235229"/>
    <w:rsid w:val="00235AB6"/>
    <w:rsid w:val="002416C7"/>
    <w:rsid w:val="00242DAB"/>
    <w:rsid w:val="00245F2B"/>
    <w:rsid w:val="00246403"/>
    <w:rsid w:val="00251B0E"/>
    <w:rsid w:val="002521A7"/>
    <w:rsid w:val="00254685"/>
    <w:rsid w:val="002564CB"/>
    <w:rsid w:val="002576E9"/>
    <w:rsid w:val="00261FC6"/>
    <w:rsid w:val="0026282C"/>
    <w:rsid w:val="00264CFA"/>
    <w:rsid w:val="00264E09"/>
    <w:rsid w:val="002652B8"/>
    <w:rsid w:val="002663D1"/>
    <w:rsid w:val="00266774"/>
    <w:rsid w:val="002672E5"/>
    <w:rsid w:val="002677E1"/>
    <w:rsid w:val="00271D52"/>
    <w:rsid w:val="00272F2C"/>
    <w:rsid w:val="00274374"/>
    <w:rsid w:val="00274463"/>
    <w:rsid w:val="002750EE"/>
    <w:rsid w:val="0027619A"/>
    <w:rsid w:val="002764AF"/>
    <w:rsid w:val="002764D5"/>
    <w:rsid w:val="0027771A"/>
    <w:rsid w:val="0028005C"/>
    <w:rsid w:val="00280402"/>
    <w:rsid w:val="0028085E"/>
    <w:rsid w:val="0028265A"/>
    <w:rsid w:val="002842AB"/>
    <w:rsid w:val="00286833"/>
    <w:rsid w:val="00286FD7"/>
    <w:rsid w:val="00287228"/>
    <w:rsid w:val="00290EF9"/>
    <w:rsid w:val="002918DF"/>
    <w:rsid w:val="00292703"/>
    <w:rsid w:val="00292F9D"/>
    <w:rsid w:val="002934C5"/>
    <w:rsid w:val="00297268"/>
    <w:rsid w:val="002A0327"/>
    <w:rsid w:val="002A0605"/>
    <w:rsid w:val="002A09DB"/>
    <w:rsid w:val="002A266F"/>
    <w:rsid w:val="002A2CBD"/>
    <w:rsid w:val="002A5220"/>
    <w:rsid w:val="002A6B6D"/>
    <w:rsid w:val="002B4EC6"/>
    <w:rsid w:val="002B681C"/>
    <w:rsid w:val="002B6B5F"/>
    <w:rsid w:val="002B6DA6"/>
    <w:rsid w:val="002B7019"/>
    <w:rsid w:val="002B73C3"/>
    <w:rsid w:val="002B7C91"/>
    <w:rsid w:val="002C20DA"/>
    <w:rsid w:val="002C48B7"/>
    <w:rsid w:val="002C5222"/>
    <w:rsid w:val="002C6073"/>
    <w:rsid w:val="002C7043"/>
    <w:rsid w:val="002C739A"/>
    <w:rsid w:val="002C7FFA"/>
    <w:rsid w:val="002D1A57"/>
    <w:rsid w:val="002D1AD4"/>
    <w:rsid w:val="002D5D68"/>
    <w:rsid w:val="002E0511"/>
    <w:rsid w:val="002E1357"/>
    <w:rsid w:val="002E148E"/>
    <w:rsid w:val="002E1C69"/>
    <w:rsid w:val="002E1D13"/>
    <w:rsid w:val="002E2774"/>
    <w:rsid w:val="002E2D67"/>
    <w:rsid w:val="002E3F17"/>
    <w:rsid w:val="002E47B1"/>
    <w:rsid w:val="002E52B2"/>
    <w:rsid w:val="002E5EA7"/>
    <w:rsid w:val="002E628A"/>
    <w:rsid w:val="002E714F"/>
    <w:rsid w:val="002E7756"/>
    <w:rsid w:val="002F0628"/>
    <w:rsid w:val="002F0BAD"/>
    <w:rsid w:val="002F11E9"/>
    <w:rsid w:val="002F1A7E"/>
    <w:rsid w:val="002F248A"/>
    <w:rsid w:val="002F25BA"/>
    <w:rsid w:val="002F2F57"/>
    <w:rsid w:val="002F3BD1"/>
    <w:rsid w:val="002F3D49"/>
    <w:rsid w:val="002F4671"/>
    <w:rsid w:val="002F47BC"/>
    <w:rsid w:val="002F6035"/>
    <w:rsid w:val="002F6BC9"/>
    <w:rsid w:val="003006CA"/>
    <w:rsid w:val="00300D3F"/>
    <w:rsid w:val="00301ADB"/>
    <w:rsid w:val="00302B07"/>
    <w:rsid w:val="003030B7"/>
    <w:rsid w:val="0030448A"/>
    <w:rsid w:val="00304EAD"/>
    <w:rsid w:val="00306236"/>
    <w:rsid w:val="00307493"/>
    <w:rsid w:val="003120FA"/>
    <w:rsid w:val="003129E6"/>
    <w:rsid w:val="00313D30"/>
    <w:rsid w:val="00314DF5"/>
    <w:rsid w:val="0031781E"/>
    <w:rsid w:val="00320F3B"/>
    <w:rsid w:val="00324A40"/>
    <w:rsid w:val="00324C28"/>
    <w:rsid w:val="003255A8"/>
    <w:rsid w:val="00326A4E"/>
    <w:rsid w:val="00326FAB"/>
    <w:rsid w:val="003274A3"/>
    <w:rsid w:val="00330BC0"/>
    <w:rsid w:val="00332ACF"/>
    <w:rsid w:val="00332C33"/>
    <w:rsid w:val="00332FA6"/>
    <w:rsid w:val="00336A2B"/>
    <w:rsid w:val="00340143"/>
    <w:rsid w:val="003443C6"/>
    <w:rsid w:val="003458DB"/>
    <w:rsid w:val="0034677F"/>
    <w:rsid w:val="00346A8E"/>
    <w:rsid w:val="0034758B"/>
    <w:rsid w:val="0035123F"/>
    <w:rsid w:val="003521A5"/>
    <w:rsid w:val="003537E6"/>
    <w:rsid w:val="003542AF"/>
    <w:rsid w:val="003567B2"/>
    <w:rsid w:val="00357B57"/>
    <w:rsid w:val="00360122"/>
    <w:rsid w:val="0036070A"/>
    <w:rsid w:val="00360D13"/>
    <w:rsid w:val="00361362"/>
    <w:rsid w:val="00364261"/>
    <w:rsid w:val="003647CB"/>
    <w:rsid w:val="00367D7F"/>
    <w:rsid w:val="00370715"/>
    <w:rsid w:val="00372D5B"/>
    <w:rsid w:val="00372F56"/>
    <w:rsid w:val="00373023"/>
    <w:rsid w:val="0037470D"/>
    <w:rsid w:val="003760B7"/>
    <w:rsid w:val="00376265"/>
    <w:rsid w:val="00376EA2"/>
    <w:rsid w:val="00380614"/>
    <w:rsid w:val="00380B7D"/>
    <w:rsid w:val="00380C1F"/>
    <w:rsid w:val="003829B3"/>
    <w:rsid w:val="00383CA1"/>
    <w:rsid w:val="00384DD8"/>
    <w:rsid w:val="00384DE4"/>
    <w:rsid w:val="003853C7"/>
    <w:rsid w:val="00386CDA"/>
    <w:rsid w:val="003879DD"/>
    <w:rsid w:val="003906D5"/>
    <w:rsid w:val="00390DDE"/>
    <w:rsid w:val="003943B9"/>
    <w:rsid w:val="00394C00"/>
    <w:rsid w:val="003972E4"/>
    <w:rsid w:val="003A01F0"/>
    <w:rsid w:val="003A053F"/>
    <w:rsid w:val="003A0EB8"/>
    <w:rsid w:val="003A23E8"/>
    <w:rsid w:val="003A3C87"/>
    <w:rsid w:val="003A3F97"/>
    <w:rsid w:val="003A4053"/>
    <w:rsid w:val="003A5187"/>
    <w:rsid w:val="003A6C46"/>
    <w:rsid w:val="003A7260"/>
    <w:rsid w:val="003B3931"/>
    <w:rsid w:val="003B6841"/>
    <w:rsid w:val="003C0002"/>
    <w:rsid w:val="003C08E7"/>
    <w:rsid w:val="003C25C3"/>
    <w:rsid w:val="003C312D"/>
    <w:rsid w:val="003C5635"/>
    <w:rsid w:val="003C6187"/>
    <w:rsid w:val="003C7085"/>
    <w:rsid w:val="003C78C2"/>
    <w:rsid w:val="003D0925"/>
    <w:rsid w:val="003D0C36"/>
    <w:rsid w:val="003D3C79"/>
    <w:rsid w:val="003D42AA"/>
    <w:rsid w:val="003D7790"/>
    <w:rsid w:val="003E0F25"/>
    <w:rsid w:val="003E204B"/>
    <w:rsid w:val="003E2FBD"/>
    <w:rsid w:val="003E2FE6"/>
    <w:rsid w:val="003E37C2"/>
    <w:rsid w:val="003E4554"/>
    <w:rsid w:val="003E45E6"/>
    <w:rsid w:val="003F039E"/>
    <w:rsid w:val="003F1516"/>
    <w:rsid w:val="003F1C08"/>
    <w:rsid w:val="003F1E1D"/>
    <w:rsid w:val="003F7764"/>
    <w:rsid w:val="00401364"/>
    <w:rsid w:val="00401D90"/>
    <w:rsid w:val="00402016"/>
    <w:rsid w:val="00404879"/>
    <w:rsid w:val="00404BCC"/>
    <w:rsid w:val="0041036E"/>
    <w:rsid w:val="0041499F"/>
    <w:rsid w:val="0041521E"/>
    <w:rsid w:val="00415734"/>
    <w:rsid w:val="004162AD"/>
    <w:rsid w:val="00417A91"/>
    <w:rsid w:val="00421A9D"/>
    <w:rsid w:val="004220CC"/>
    <w:rsid w:val="004242C7"/>
    <w:rsid w:val="00424A9E"/>
    <w:rsid w:val="0042703C"/>
    <w:rsid w:val="0043239B"/>
    <w:rsid w:val="004329E5"/>
    <w:rsid w:val="004332C5"/>
    <w:rsid w:val="004345C6"/>
    <w:rsid w:val="00434681"/>
    <w:rsid w:val="004363CA"/>
    <w:rsid w:val="00436734"/>
    <w:rsid w:val="00437D3C"/>
    <w:rsid w:val="004420D7"/>
    <w:rsid w:val="004423AE"/>
    <w:rsid w:val="00443673"/>
    <w:rsid w:val="0044368F"/>
    <w:rsid w:val="00444838"/>
    <w:rsid w:val="0044695D"/>
    <w:rsid w:val="00447EAB"/>
    <w:rsid w:val="00451241"/>
    <w:rsid w:val="004538AB"/>
    <w:rsid w:val="00457149"/>
    <w:rsid w:val="00457B62"/>
    <w:rsid w:val="00461C2A"/>
    <w:rsid w:val="004627E8"/>
    <w:rsid w:val="00462952"/>
    <w:rsid w:val="0046336C"/>
    <w:rsid w:val="0046477F"/>
    <w:rsid w:val="00464AA6"/>
    <w:rsid w:val="00465DED"/>
    <w:rsid w:val="00466B6E"/>
    <w:rsid w:val="00470DFD"/>
    <w:rsid w:val="00470FEB"/>
    <w:rsid w:val="0047129F"/>
    <w:rsid w:val="00472B93"/>
    <w:rsid w:val="004746BE"/>
    <w:rsid w:val="004760A9"/>
    <w:rsid w:val="00476CAB"/>
    <w:rsid w:val="00477012"/>
    <w:rsid w:val="00484665"/>
    <w:rsid w:val="0048520C"/>
    <w:rsid w:val="00486612"/>
    <w:rsid w:val="004867B7"/>
    <w:rsid w:val="00486C1F"/>
    <w:rsid w:val="00491EF1"/>
    <w:rsid w:val="004929F7"/>
    <w:rsid w:val="004938BF"/>
    <w:rsid w:val="00494196"/>
    <w:rsid w:val="00494FD4"/>
    <w:rsid w:val="00496B61"/>
    <w:rsid w:val="00497787"/>
    <w:rsid w:val="004A013D"/>
    <w:rsid w:val="004A0BFD"/>
    <w:rsid w:val="004A28C1"/>
    <w:rsid w:val="004A44DC"/>
    <w:rsid w:val="004A4617"/>
    <w:rsid w:val="004A46B8"/>
    <w:rsid w:val="004A55FC"/>
    <w:rsid w:val="004A5BA7"/>
    <w:rsid w:val="004A7CF9"/>
    <w:rsid w:val="004B04D4"/>
    <w:rsid w:val="004B12F2"/>
    <w:rsid w:val="004B1AF6"/>
    <w:rsid w:val="004B1DF2"/>
    <w:rsid w:val="004B2D98"/>
    <w:rsid w:val="004B5682"/>
    <w:rsid w:val="004B5E8F"/>
    <w:rsid w:val="004C0FF6"/>
    <w:rsid w:val="004C3E3C"/>
    <w:rsid w:val="004C578E"/>
    <w:rsid w:val="004C612F"/>
    <w:rsid w:val="004C6936"/>
    <w:rsid w:val="004D0F46"/>
    <w:rsid w:val="004D3EDE"/>
    <w:rsid w:val="004D5A08"/>
    <w:rsid w:val="004E0BCD"/>
    <w:rsid w:val="004E16A5"/>
    <w:rsid w:val="004E2570"/>
    <w:rsid w:val="004E27B0"/>
    <w:rsid w:val="004E4F31"/>
    <w:rsid w:val="004E564C"/>
    <w:rsid w:val="004E722D"/>
    <w:rsid w:val="004E7E26"/>
    <w:rsid w:val="004F1590"/>
    <w:rsid w:val="004F348B"/>
    <w:rsid w:val="004F37B8"/>
    <w:rsid w:val="004F3C95"/>
    <w:rsid w:val="004F502A"/>
    <w:rsid w:val="004F61AF"/>
    <w:rsid w:val="004F683B"/>
    <w:rsid w:val="00501066"/>
    <w:rsid w:val="005010EF"/>
    <w:rsid w:val="005037C1"/>
    <w:rsid w:val="005052EA"/>
    <w:rsid w:val="00507AD2"/>
    <w:rsid w:val="00511374"/>
    <w:rsid w:val="00512E3C"/>
    <w:rsid w:val="0051369F"/>
    <w:rsid w:val="00513B03"/>
    <w:rsid w:val="00514248"/>
    <w:rsid w:val="005170FB"/>
    <w:rsid w:val="0052005D"/>
    <w:rsid w:val="00520124"/>
    <w:rsid w:val="00520A0E"/>
    <w:rsid w:val="005212F2"/>
    <w:rsid w:val="00522DCC"/>
    <w:rsid w:val="00525850"/>
    <w:rsid w:val="00531889"/>
    <w:rsid w:val="00531E59"/>
    <w:rsid w:val="005324C1"/>
    <w:rsid w:val="005324DE"/>
    <w:rsid w:val="00532974"/>
    <w:rsid w:val="0053351A"/>
    <w:rsid w:val="00533965"/>
    <w:rsid w:val="00536957"/>
    <w:rsid w:val="00542C56"/>
    <w:rsid w:val="0054343F"/>
    <w:rsid w:val="0054349F"/>
    <w:rsid w:val="005435E8"/>
    <w:rsid w:val="005451BE"/>
    <w:rsid w:val="005502D7"/>
    <w:rsid w:val="00552FFF"/>
    <w:rsid w:val="00555142"/>
    <w:rsid w:val="005553BC"/>
    <w:rsid w:val="0055646B"/>
    <w:rsid w:val="005600FA"/>
    <w:rsid w:val="0056146E"/>
    <w:rsid w:val="00561EB8"/>
    <w:rsid w:val="00566C06"/>
    <w:rsid w:val="00567279"/>
    <w:rsid w:val="00571143"/>
    <w:rsid w:val="00571F7D"/>
    <w:rsid w:val="0057636B"/>
    <w:rsid w:val="005810E8"/>
    <w:rsid w:val="00581B8C"/>
    <w:rsid w:val="005831FF"/>
    <w:rsid w:val="00583E58"/>
    <w:rsid w:val="005852F2"/>
    <w:rsid w:val="00585EC7"/>
    <w:rsid w:val="00586F89"/>
    <w:rsid w:val="005900F4"/>
    <w:rsid w:val="0059076E"/>
    <w:rsid w:val="00590CB7"/>
    <w:rsid w:val="00591642"/>
    <w:rsid w:val="00591AB6"/>
    <w:rsid w:val="005925EB"/>
    <w:rsid w:val="00592BD8"/>
    <w:rsid w:val="00593209"/>
    <w:rsid w:val="005A07F4"/>
    <w:rsid w:val="005A1B99"/>
    <w:rsid w:val="005A1D7F"/>
    <w:rsid w:val="005A1D8F"/>
    <w:rsid w:val="005A2AF3"/>
    <w:rsid w:val="005A3F84"/>
    <w:rsid w:val="005A4A65"/>
    <w:rsid w:val="005A552E"/>
    <w:rsid w:val="005A5F88"/>
    <w:rsid w:val="005B0B0E"/>
    <w:rsid w:val="005B0BF0"/>
    <w:rsid w:val="005B1211"/>
    <w:rsid w:val="005B2F80"/>
    <w:rsid w:val="005B31BC"/>
    <w:rsid w:val="005B3CA0"/>
    <w:rsid w:val="005B3CC7"/>
    <w:rsid w:val="005B5755"/>
    <w:rsid w:val="005B5D30"/>
    <w:rsid w:val="005B6123"/>
    <w:rsid w:val="005B7374"/>
    <w:rsid w:val="005C310A"/>
    <w:rsid w:val="005C6936"/>
    <w:rsid w:val="005C6BD9"/>
    <w:rsid w:val="005C79B4"/>
    <w:rsid w:val="005D038B"/>
    <w:rsid w:val="005D2E49"/>
    <w:rsid w:val="005D7C3C"/>
    <w:rsid w:val="005E0408"/>
    <w:rsid w:val="005E09F9"/>
    <w:rsid w:val="005E154B"/>
    <w:rsid w:val="005E4740"/>
    <w:rsid w:val="005E49F8"/>
    <w:rsid w:val="005E4E96"/>
    <w:rsid w:val="005E5F20"/>
    <w:rsid w:val="005E6865"/>
    <w:rsid w:val="005F08C8"/>
    <w:rsid w:val="005F2104"/>
    <w:rsid w:val="005F57AF"/>
    <w:rsid w:val="005F57C1"/>
    <w:rsid w:val="005F65B2"/>
    <w:rsid w:val="005F7521"/>
    <w:rsid w:val="00601BFE"/>
    <w:rsid w:val="00601CCA"/>
    <w:rsid w:val="0060372A"/>
    <w:rsid w:val="00603D9E"/>
    <w:rsid w:val="00605A67"/>
    <w:rsid w:val="0060619D"/>
    <w:rsid w:val="00607164"/>
    <w:rsid w:val="006100F3"/>
    <w:rsid w:val="0061177B"/>
    <w:rsid w:val="00611792"/>
    <w:rsid w:val="00612579"/>
    <w:rsid w:val="00612795"/>
    <w:rsid w:val="00613504"/>
    <w:rsid w:val="00614149"/>
    <w:rsid w:val="00614465"/>
    <w:rsid w:val="00615059"/>
    <w:rsid w:val="0061664D"/>
    <w:rsid w:val="00617704"/>
    <w:rsid w:val="006179CC"/>
    <w:rsid w:val="006228E7"/>
    <w:rsid w:val="00626E38"/>
    <w:rsid w:val="00630329"/>
    <w:rsid w:val="006350C5"/>
    <w:rsid w:val="006356BB"/>
    <w:rsid w:val="00635FD1"/>
    <w:rsid w:val="00636651"/>
    <w:rsid w:val="00636C9C"/>
    <w:rsid w:val="0064058D"/>
    <w:rsid w:val="00641CB2"/>
    <w:rsid w:val="00642625"/>
    <w:rsid w:val="00643E0E"/>
    <w:rsid w:val="00644811"/>
    <w:rsid w:val="00645A29"/>
    <w:rsid w:val="00647573"/>
    <w:rsid w:val="00650E02"/>
    <w:rsid w:val="006514D4"/>
    <w:rsid w:val="00651C29"/>
    <w:rsid w:val="0065261C"/>
    <w:rsid w:val="00653A49"/>
    <w:rsid w:val="00653E46"/>
    <w:rsid w:val="006554E5"/>
    <w:rsid w:val="00657A39"/>
    <w:rsid w:val="00657BD4"/>
    <w:rsid w:val="00657EC4"/>
    <w:rsid w:val="0066451D"/>
    <w:rsid w:val="006650DE"/>
    <w:rsid w:val="006654A7"/>
    <w:rsid w:val="00667347"/>
    <w:rsid w:val="00667C52"/>
    <w:rsid w:val="0067019C"/>
    <w:rsid w:val="00672B72"/>
    <w:rsid w:val="00673540"/>
    <w:rsid w:val="0067731B"/>
    <w:rsid w:val="006775DC"/>
    <w:rsid w:val="00681324"/>
    <w:rsid w:val="006863E5"/>
    <w:rsid w:val="0069033F"/>
    <w:rsid w:val="00691CE5"/>
    <w:rsid w:val="00692666"/>
    <w:rsid w:val="0069349F"/>
    <w:rsid w:val="00693FE6"/>
    <w:rsid w:val="00695D76"/>
    <w:rsid w:val="0069671F"/>
    <w:rsid w:val="006A106B"/>
    <w:rsid w:val="006A353A"/>
    <w:rsid w:val="006A3C43"/>
    <w:rsid w:val="006A499E"/>
    <w:rsid w:val="006A4B63"/>
    <w:rsid w:val="006A5AB6"/>
    <w:rsid w:val="006A5FC7"/>
    <w:rsid w:val="006A64EA"/>
    <w:rsid w:val="006B21AA"/>
    <w:rsid w:val="006B22CD"/>
    <w:rsid w:val="006B3F7E"/>
    <w:rsid w:val="006B442A"/>
    <w:rsid w:val="006B5C0F"/>
    <w:rsid w:val="006B687F"/>
    <w:rsid w:val="006B7681"/>
    <w:rsid w:val="006C06AA"/>
    <w:rsid w:val="006C3406"/>
    <w:rsid w:val="006C3CF0"/>
    <w:rsid w:val="006C7693"/>
    <w:rsid w:val="006D042D"/>
    <w:rsid w:val="006D1FB4"/>
    <w:rsid w:val="006D3C86"/>
    <w:rsid w:val="006D414F"/>
    <w:rsid w:val="006D76E6"/>
    <w:rsid w:val="006D7701"/>
    <w:rsid w:val="006E075C"/>
    <w:rsid w:val="006E3053"/>
    <w:rsid w:val="006E780F"/>
    <w:rsid w:val="006F10B3"/>
    <w:rsid w:val="006F1F6F"/>
    <w:rsid w:val="006F26B6"/>
    <w:rsid w:val="006F29AC"/>
    <w:rsid w:val="006F3917"/>
    <w:rsid w:val="006F607F"/>
    <w:rsid w:val="006F6E9C"/>
    <w:rsid w:val="00700350"/>
    <w:rsid w:val="00701B8B"/>
    <w:rsid w:val="00702CE4"/>
    <w:rsid w:val="0070550B"/>
    <w:rsid w:val="00705F16"/>
    <w:rsid w:val="00706618"/>
    <w:rsid w:val="0070691B"/>
    <w:rsid w:val="00710510"/>
    <w:rsid w:val="007121B0"/>
    <w:rsid w:val="007142DC"/>
    <w:rsid w:val="00714ECA"/>
    <w:rsid w:val="00716503"/>
    <w:rsid w:val="007178FD"/>
    <w:rsid w:val="007208CF"/>
    <w:rsid w:val="007234AA"/>
    <w:rsid w:val="0072447B"/>
    <w:rsid w:val="007251C4"/>
    <w:rsid w:val="007266B3"/>
    <w:rsid w:val="00727FA5"/>
    <w:rsid w:val="00730D45"/>
    <w:rsid w:val="00733E28"/>
    <w:rsid w:val="00736366"/>
    <w:rsid w:val="00736A47"/>
    <w:rsid w:val="00737980"/>
    <w:rsid w:val="00737C06"/>
    <w:rsid w:val="00740794"/>
    <w:rsid w:val="00741975"/>
    <w:rsid w:val="00742204"/>
    <w:rsid w:val="00743155"/>
    <w:rsid w:val="00750BC6"/>
    <w:rsid w:val="00750BCD"/>
    <w:rsid w:val="00752515"/>
    <w:rsid w:val="00753B0D"/>
    <w:rsid w:val="00755FEE"/>
    <w:rsid w:val="007639CA"/>
    <w:rsid w:val="00763C42"/>
    <w:rsid w:val="00764608"/>
    <w:rsid w:val="0076756B"/>
    <w:rsid w:val="007706AE"/>
    <w:rsid w:val="0077217A"/>
    <w:rsid w:val="00772CED"/>
    <w:rsid w:val="00773853"/>
    <w:rsid w:val="00774497"/>
    <w:rsid w:val="007767C0"/>
    <w:rsid w:val="00780CBF"/>
    <w:rsid w:val="007814A4"/>
    <w:rsid w:val="00781CC9"/>
    <w:rsid w:val="007820DB"/>
    <w:rsid w:val="00783394"/>
    <w:rsid w:val="0078511D"/>
    <w:rsid w:val="00785EAF"/>
    <w:rsid w:val="007860A2"/>
    <w:rsid w:val="007868A5"/>
    <w:rsid w:val="0079081E"/>
    <w:rsid w:val="00792CBC"/>
    <w:rsid w:val="007954C3"/>
    <w:rsid w:val="00796D91"/>
    <w:rsid w:val="00797091"/>
    <w:rsid w:val="007A2FD5"/>
    <w:rsid w:val="007A36CE"/>
    <w:rsid w:val="007A36F6"/>
    <w:rsid w:val="007A6544"/>
    <w:rsid w:val="007A6C9A"/>
    <w:rsid w:val="007B240B"/>
    <w:rsid w:val="007B250D"/>
    <w:rsid w:val="007B6361"/>
    <w:rsid w:val="007B69EF"/>
    <w:rsid w:val="007B6A4C"/>
    <w:rsid w:val="007C0E97"/>
    <w:rsid w:val="007C277B"/>
    <w:rsid w:val="007C31D1"/>
    <w:rsid w:val="007C330D"/>
    <w:rsid w:val="007C3828"/>
    <w:rsid w:val="007D0CDE"/>
    <w:rsid w:val="007D0F91"/>
    <w:rsid w:val="007D1144"/>
    <w:rsid w:val="007D1D6A"/>
    <w:rsid w:val="007D368A"/>
    <w:rsid w:val="007D487E"/>
    <w:rsid w:val="007D49F2"/>
    <w:rsid w:val="007D78A7"/>
    <w:rsid w:val="007E0713"/>
    <w:rsid w:val="007E2145"/>
    <w:rsid w:val="007E2477"/>
    <w:rsid w:val="007E267D"/>
    <w:rsid w:val="007E336F"/>
    <w:rsid w:val="007E456F"/>
    <w:rsid w:val="007E662A"/>
    <w:rsid w:val="007E7190"/>
    <w:rsid w:val="007E738B"/>
    <w:rsid w:val="007E7F66"/>
    <w:rsid w:val="007F1017"/>
    <w:rsid w:val="007F237D"/>
    <w:rsid w:val="007F2C34"/>
    <w:rsid w:val="007F4227"/>
    <w:rsid w:val="007F70B8"/>
    <w:rsid w:val="007F7D7E"/>
    <w:rsid w:val="00800DB1"/>
    <w:rsid w:val="0080409C"/>
    <w:rsid w:val="0080566F"/>
    <w:rsid w:val="00806315"/>
    <w:rsid w:val="0080735C"/>
    <w:rsid w:val="0081271B"/>
    <w:rsid w:val="00814754"/>
    <w:rsid w:val="00814C46"/>
    <w:rsid w:val="008151E2"/>
    <w:rsid w:val="0081673A"/>
    <w:rsid w:val="00820938"/>
    <w:rsid w:val="0082224E"/>
    <w:rsid w:val="00823E35"/>
    <w:rsid w:val="00826C4C"/>
    <w:rsid w:val="00826F33"/>
    <w:rsid w:val="00830580"/>
    <w:rsid w:val="0083177B"/>
    <w:rsid w:val="00831EA9"/>
    <w:rsid w:val="00834FA5"/>
    <w:rsid w:val="00835CF4"/>
    <w:rsid w:val="0083665A"/>
    <w:rsid w:val="008430B8"/>
    <w:rsid w:val="00844127"/>
    <w:rsid w:val="0084556F"/>
    <w:rsid w:val="008460B7"/>
    <w:rsid w:val="00846F50"/>
    <w:rsid w:val="00851294"/>
    <w:rsid w:val="00852366"/>
    <w:rsid w:val="00853A94"/>
    <w:rsid w:val="0085402D"/>
    <w:rsid w:val="00854AAE"/>
    <w:rsid w:val="00855EE4"/>
    <w:rsid w:val="008562D6"/>
    <w:rsid w:val="008578A2"/>
    <w:rsid w:val="008605E1"/>
    <w:rsid w:val="00860EEF"/>
    <w:rsid w:val="0086163C"/>
    <w:rsid w:val="00862BCC"/>
    <w:rsid w:val="00864B23"/>
    <w:rsid w:val="00864DE2"/>
    <w:rsid w:val="00871119"/>
    <w:rsid w:val="008713E6"/>
    <w:rsid w:val="00871A0A"/>
    <w:rsid w:val="0087288E"/>
    <w:rsid w:val="00874D64"/>
    <w:rsid w:val="00876E9C"/>
    <w:rsid w:val="00877634"/>
    <w:rsid w:val="00881C6C"/>
    <w:rsid w:val="00882E6B"/>
    <w:rsid w:val="0088371A"/>
    <w:rsid w:val="0088510B"/>
    <w:rsid w:val="008852D1"/>
    <w:rsid w:val="00885BBE"/>
    <w:rsid w:val="00885F2C"/>
    <w:rsid w:val="00887801"/>
    <w:rsid w:val="008921C3"/>
    <w:rsid w:val="0089448A"/>
    <w:rsid w:val="008951F9"/>
    <w:rsid w:val="0089560B"/>
    <w:rsid w:val="00895950"/>
    <w:rsid w:val="00895C6C"/>
    <w:rsid w:val="00897713"/>
    <w:rsid w:val="008A01FC"/>
    <w:rsid w:val="008A0C4B"/>
    <w:rsid w:val="008A14AC"/>
    <w:rsid w:val="008A20D0"/>
    <w:rsid w:val="008A30C7"/>
    <w:rsid w:val="008A524E"/>
    <w:rsid w:val="008A5323"/>
    <w:rsid w:val="008B5E7B"/>
    <w:rsid w:val="008B77C4"/>
    <w:rsid w:val="008C3CFF"/>
    <w:rsid w:val="008C4F11"/>
    <w:rsid w:val="008C5303"/>
    <w:rsid w:val="008C7724"/>
    <w:rsid w:val="008D57C0"/>
    <w:rsid w:val="008D60D3"/>
    <w:rsid w:val="008E2350"/>
    <w:rsid w:val="008E241D"/>
    <w:rsid w:val="008E3AE7"/>
    <w:rsid w:val="008E4AFC"/>
    <w:rsid w:val="008E5568"/>
    <w:rsid w:val="008E61B4"/>
    <w:rsid w:val="008E6258"/>
    <w:rsid w:val="008E7832"/>
    <w:rsid w:val="008F0085"/>
    <w:rsid w:val="008F0491"/>
    <w:rsid w:val="008F0DF7"/>
    <w:rsid w:val="008F2A85"/>
    <w:rsid w:val="008F3118"/>
    <w:rsid w:val="008F4025"/>
    <w:rsid w:val="008F487C"/>
    <w:rsid w:val="008F5597"/>
    <w:rsid w:val="008F567B"/>
    <w:rsid w:val="00900B3F"/>
    <w:rsid w:val="00900D13"/>
    <w:rsid w:val="00901D2F"/>
    <w:rsid w:val="00902B79"/>
    <w:rsid w:val="00902CB9"/>
    <w:rsid w:val="0090465C"/>
    <w:rsid w:val="00910D4C"/>
    <w:rsid w:val="00911393"/>
    <w:rsid w:val="00911FB0"/>
    <w:rsid w:val="00912649"/>
    <w:rsid w:val="00913398"/>
    <w:rsid w:val="0091469C"/>
    <w:rsid w:val="00915835"/>
    <w:rsid w:val="00917D16"/>
    <w:rsid w:val="00921ED5"/>
    <w:rsid w:val="00923EA1"/>
    <w:rsid w:val="00925022"/>
    <w:rsid w:val="009265DF"/>
    <w:rsid w:val="00927170"/>
    <w:rsid w:val="00931B8B"/>
    <w:rsid w:val="0093381D"/>
    <w:rsid w:val="00934B15"/>
    <w:rsid w:val="00936950"/>
    <w:rsid w:val="009370A2"/>
    <w:rsid w:val="009379B4"/>
    <w:rsid w:val="00940F04"/>
    <w:rsid w:val="00941BDB"/>
    <w:rsid w:val="00944913"/>
    <w:rsid w:val="00944BE8"/>
    <w:rsid w:val="00945AF9"/>
    <w:rsid w:val="009464CC"/>
    <w:rsid w:val="009466FD"/>
    <w:rsid w:val="00946A23"/>
    <w:rsid w:val="00946B59"/>
    <w:rsid w:val="009472C0"/>
    <w:rsid w:val="00951816"/>
    <w:rsid w:val="00952211"/>
    <w:rsid w:val="00952714"/>
    <w:rsid w:val="009565D5"/>
    <w:rsid w:val="0095760A"/>
    <w:rsid w:val="0095784F"/>
    <w:rsid w:val="00960C59"/>
    <w:rsid w:val="00965A5C"/>
    <w:rsid w:val="00966AAA"/>
    <w:rsid w:val="00966B15"/>
    <w:rsid w:val="009672B8"/>
    <w:rsid w:val="00970B0D"/>
    <w:rsid w:val="00970C0C"/>
    <w:rsid w:val="0097144B"/>
    <w:rsid w:val="009717C8"/>
    <w:rsid w:val="00972342"/>
    <w:rsid w:val="00974487"/>
    <w:rsid w:val="0097554C"/>
    <w:rsid w:val="00975BA2"/>
    <w:rsid w:val="00980369"/>
    <w:rsid w:val="009804C9"/>
    <w:rsid w:val="009806D6"/>
    <w:rsid w:val="00980D2A"/>
    <w:rsid w:val="0098168B"/>
    <w:rsid w:val="0098295C"/>
    <w:rsid w:val="009829EB"/>
    <w:rsid w:val="00983E41"/>
    <w:rsid w:val="00983EDD"/>
    <w:rsid w:val="009859A2"/>
    <w:rsid w:val="009865C0"/>
    <w:rsid w:val="0098661F"/>
    <w:rsid w:val="009867CB"/>
    <w:rsid w:val="009868C6"/>
    <w:rsid w:val="00987291"/>
    <w:rsid w:val="00987D24"/>
    <w:rsid w:val="0099187D"/>
    <w:rsid w:val="009932E7"/>
    <w:rsid w:val="00993C71"/>
    <w:rsid w:val="00993F64"/>
    <w:rsid w:val="00994D46"/>
    <w:rsid w:val="009A1D09"/>
    <w:rsid w:val="009A2739"/>
    <w:rsid w:val="009A31A1"/>
    <w:rsid w:val="009A53AE"/>
    <w:rsid w:val="009A6BD5"/>
    <w:rsid w:val="009B13F3"/>
    <w:rsid w:val="009B3204"/>
    <w:rsid w:val="009B362B"/>
    <w:rsid w:val="009B3E06"/>
    <w:rsid w:val="009B5085"/>
    <w:rsid w:val="009B76C6"/>
    <w:rsid w:val="009C0411"/>
    <w:rsid w:val="009C0B00"/>
    <w:rsid w:val="009C1FFE"/>
    <w:rsid w:val="009C60DD"/>
    <w:rsid w:val="009C655C"/>
    <w:rsid w:val="009D0216"/>
    <w:rsid w:val="009D0B7D"/>
    <w:rsid w:val="009D106C"/>
    <w:rsid w:val="009D1FE1"/>
    <w:rsid w:val="009D3356"/>
    <w:rsid w:val="009D56A5"/>
    <w:rsid w:val="009D6527"/>
    <w:rsid w:val="009D773E"/>
    <w:rsid w:val="009E071D"/>
    <w:rsid w:val="009E0AAA"/>
    <w:rsid w:val="009E0B6A"/>
    <w:rsid w:val="009E0BA5"/>
    <w:rsid w:val="009E11EB"/>
    <w:rsid w:val="009E1CF3"/>
    <w:rsid w:val="009E1D19"/>
    <w:rsid w:val="009E1DA8"/>
    <w:rsid w:val="009E28FB"/>
    <w:rsid w:val="009E409F"/>
    <w:rsid w:val="009E497B"/>
    <w:rsid w:val="009E5625"/>
    <w:rsid w:val="009F0535"/>
    <w:rsid w:val="009F1287"/>
    <w:rsid w:val="009F14F3"/>
    <w:rsid w:val="009F2719"/>
    <w:rsid w:val="009F28F9"/>
    <w:rsid w:val="009F486E"/>
    <w:rsid w:val="00A00D4E"/>
    <w:rsid w:val="00A00E45"/>
    <w:rsid w:val="00A01087"/>
    <w:rsid w:val="00A020FC"/>
    <w:rsid w:val="00A024FE"/>
    <w:rsid w:val="00A038DC"/>
    <w:rsid w:val="00A06416"/>
    <w:rsid w:val="00A06C34"/>
    <w:rsid w:val="00A07BF9"/>
    <w:rsid w:val="00A10030"/>
    <w:rsid w:val="00A10168"/>
    <w:rsid w:val="00A10945"/>
    <w:rsid w:val="00A11007"/>
    <w:rsid w:val="00A11751"/>
    <w:rsid w:val="00A11A70"/>
    <w:rsid w:val="00A126C2"/>
    <w:rsid w:val="00A137AC"/>
    <w:rsid w:val="00A177DE"/>
    <w:rsid w:val="00A20DBC"/>
    <w:rsid w:val="00A224A8"/>
    <w:rsid w:val="00A235C9"/>
    <w:rsid w:val="00A24522"/>
    <w:rsid w:val="00A25726"/>
    <w:rsid w:val="00A27A40"/>
    <w:rsid w:val="00A3120B"/>
    <w:rsid w:val="00A3143B"/>
    <w:rsid w:val="00A33869"/>
    <w:rsid w:val="00A36550"/>
    <w:rsid w:val="00A36E35"/>
    <w:rsid w:val="00A405AF"/>
    <w:rsid w:val="00A40759"/>
    <w:rsid w:val="00A43DCD"/>
    <w:rsid w:val="00A47115"/>
    <w:rsid w:val="00A50B9E"/>
    <w:rsid w:val="00A53862"/>
    <w:rsid w:val="00A53874"/>
    <w:rsid w:val="00A54E1D"/>
    <w:rsid w:val="00A55C7A"/>
    <w:rsid w:val="00A60FD8"/>
    <w:rsid w:val="00A6162B"/>
    <w:rsid w:val="00A61B73"/>
    <w:rsid w:val="00A63DCD"/>
    <w:rsid w:val="00A6410B"/>
    <w:rsid w:val="00A657B7"/>
    <w:rsid w:val="00A67D2E"/>
    <w:rsid w:val="00A71AC4"/>
    <w:rsid w:val="00A75F14"/>
    <w:rsid w:val="00A7781E"/>
    <w:rsid w:val="00A80AB1"/>
    <w:rsid w:val="00A81D7F"/>
    <w:rsid w:val="00A83AD1"/>
    <w:rsid w:val="00A84704"/>
    <w:rsid w:val="00A84CBF"/>
    <w:rsid w:val="00A87C50"/>
    <w:rsid w:val="00A90723"/>
    <w:rsid w:val="00A90832"/>
    <w:rsid w:val="00A939B5"/>
    <w:rsid w:val="00A941EC"/>
    <w:rsid w:val="00A96ADD"/>
    <w:rsid w:val="00A96E36"/>
    <w:rsid w:val="00AA00C7"/>
    <w:rsid w:val="00AA0759"/>
    <w:rsid w:val="00AA1A2D"/>
    <w:rsid w:val="00AA20E2"/>
    <w:rsid w:val="00AA2756"/>
    <w:rsid w:val="00AA2F45"/>
    <w:rsid w:val="00AA3700"/>
    <w:rsid w:val="00AA3EB3"/>
    <w:rsid w:val="00AA5E04"/>
    <w:rsid w:val="00AA644E"/>
    <w:rsid w:val="00AB0672"/>
    <w:rsid w:val="00AB184F"/>
    <w:rsid w:val="00AB2CFE"/>
    <w:rsid w:val="00AB330E"/>
    <w:rsid w:val="00AB36AA"/>
    <w:rsid w:val="00AB3BE6"/>
    <w:rsid w:val="00AB46DB"/>
    <w:rsid w:val="00AB6548"/>
    <w:rsid w:val="00AB731A"/>
    <w:rsid w:val="00AB7B32"/>
    <w:rsid w:val="00AC0B25"/>
    <w:rsid w:val="00AC1841"/>
    <w:rsid w:val="00AC1E3D"/>
    <w:rsid w:val="00AC3DB4"/>
    <w:rsid w:val="00AC45FA"/>
    <w:rsid w:val="00AC5B4D"/>
    <w:rsid w:val="00AC5DAE"/>
    <w:rsid w:val="00AC6574"/>
    <w:rsid w:val="00AC7E4C"/>
    <w:rsid w:val="00AD2642"/>
    <w:rsid w:val="00AD4014"/>
    <w:rsid w:val="00AD4744"/>
    <w:rsid w:val="00AD4E5E"/>
    <w:rsid w:val="00AD5063"/>
    <w:rsid w:val="00AE0FCF"/>
    <w:rsid w:val="00AE2CE3"/>
    <w:rsid w:val="00AE3DFC"/>
    <w:rsid w:val="00AE400A"/>
    <w:rsid w:val="00AE5FBF"/>
    <w:rsid w:val="00AE61B4"/>
    <w:rsid w:val="00AF2A0A"/>
    <w:rsid w:val="00AF4FA1"/>
    <w:rsid w:val="00AF7AAB"/>
    <w:rsid w:val="00B00260"/>
    <w:rsid w:val="00B00D02"/>
    <w:rsid w:val="00B01483"/>
    <w:rsid w:val="00B018DC"/>
    <w:rsid w:val="00B02719"/>
    <w:rsid w:val="00B05B31"/>
    <w:rsid w:val="00B06257"/>
    <w:rsid w:val="00B11F02"/>
    <w:rsid w:val="00B12F6D"/>
    <w:rsid w:val="00B15278"/>
    <w:rsid w:val="00B152C0"/>
    <w:rsid w:val="00B16F0F"/>
    <w:rsid w:val="00B2039B"/>
    <w:rsid w:val="00B209A0"/>
    <w:rsid w:val="00B20B93"/>
    <w:rsid w:val="00B22A06"/>
    <w:rsid w:val="00B249D1"/>
    <w:rsid w:val="00B24B76"/>
    <w:rsid w:val="00B250F8"/>
    <w:rsid w:val="00B252BD"/>
    <w:rsid w:val="00B25A83"/>
    <w:rsid w:val="00B25ABB"/>
    <w:rsid w:val="00B26198"/>
    <w:rsid w:val="00B267F2"/>
    <w:rsid w:val="00B2742C"/>
    <w:rsid w:val="00B27846"/>
    <w:rsid w:val="00B27C6A"/>
    <w:rsid w:val="00B30417"/>
    <w:rsid w:val="00B322CE"/>
    <w:rsid w:val="00B34AF4"/>
    <w:rsid w:val="00B369F1"/>
    <w:rsid w:val="00B36DC4"/>
    <w:rsid w:val="00B42DC4"/>
    <w:rsid w:val="00B436AF"/>
    <w:rsid w:val="00B465E9"/>
    <w:rsid w:val="00B47B1B"/>
    <w:rsid w:val="00B5247F"/>
    <w:rsid w:val="00B52C40"/>
    <w:rsid w:val="00B531B2"/>
    <w:rsid w:val="00B53CA6"/>
    <w:rsid w:val="00B54063"/>
    <w:rsid w:val="00B55380"/>
    <w:rsid w:val="00B577B7"/>
    <w:rsid w:val="00B57E91"/>
    <w:rsid w:val="00B61F3D"/>
    <w:rsid w:val="00B6284C"/>
    <w:rsid w:val="00B62CD6"/>
    <w:rsid w:val="00B6456B"/>
    <w:rsid w:val="00B6563E"/>
    <w:rsid w:val="00B669BB"/>
    <w:rsid w:val="00B7001B"/>
    <w:rsid w:val="00B71DF1"/>
    <w:rsid w:val="00B728F2"/>
    <w:rsid w:val="00B72D06"/>
    <w:rsid w:val="00B72DD7"/>
    <w:rsid w:val="00B737CB"/>
    <w:rsid w:val="00B749E2"/>
    <w:rsid w:val="00B759C1"/>
    <w:rsid w:val="00B81162"/>
    <w:rsid w:val="00B81528"/>
    <w:rsid w:val="00B82805"/>
    <w:rsid w:val="00B84182"/>
    <w:rsid w:val="00B87982"/>
    <w:rsid w:val="00B87AAA"/>
    <w:rsid w:val="00B90263"/>
    <w:rsid w:val="00B90B47"/>
    <w:rsid w:val="00B91789"/>
    <w:rsid w:val="00B921E7"/>
    <w:rsid w:val="00B943FE"/>
    <w:rsid w:val="00B94803"/>
    <w:rsid w:val="00B94C66"/>
    <w:rsid w:val="00B95197"/>
    <w:rsid w:val="00B95951"/>
    <w:rsid w:val="00B95C2D"/>
    <w:rsid w:val="00B95E91"/>
    <w:rsid w:val="00BA02D8"/>
    <w:rsid w:val="00BA1BCA"/>
    <w:rsid w:val="00BA288B"/>
    <w:rsid w:val="00BA4533"/>
    <w:rsid w:val="00BA4CF9"/>
    <w:rsid w:val="00BA65DD"/>
    <w:rsid w:val="00BA67FC"/>
    <w:rsid w:val="00BA75E4"/>
    <w:rsid w:val="00BB0BBF"/>
    <w:rsid w:val="00BB143D"/>
    <w:rsid w:val="00BB1C22"/>
    <w:rsid w:val="00BB1F99"/>
    <w:rsid w:val="00BB6B7A"/>
    <w:rsid w:val="00BC31CB"/>
    <w:rsid w:val="00BC5B64"/>
    <w:rsid w:val="00BC60FF"/>
    <w:rsid w:val="00BC6EAB"/>
    <w:rsid w:val="00BD13B6"/>
    <w:rsid w:val="00BD14C0"/>
    <w:rsid w:val="00BD1ABA"/>
    <w:rsid w:val="00BD1BA2"/>
    <w:rsid w:val="00BD25FD"/>
    <w:rsid w:val="00BD2E5D"/>
    <w:rsid w:val="00BD3A35"/>
    <w:rsid w:val="00BD42E8"/>
    <w:rsid w:val="00BD51D4"/>
    <w:rsid w:val="00BD5258"/>
    <w:rsid w:val="00BD534D"/>
    <w:rsid w:val="00BD5D6A"/>
    <w:rsid w:val="00BD73A3"/>
    <w:rsid w:val="00BE05D6"/>
    <w:rsid w:val="00BE07EE"/>
    <w:rsid w:val="00BE3D82"/>
    <w:rsid w:val="00BE54E8"/>
    <w:rsid w:val="00BE77C1"/>
    <w:rsid w:val="00BF00DB"/>
    <w:rsid w:val="00BF167F"/>
    <w:rsid w:val="00BF32A4"/>
    <w:rsid w:val="00BF4092"/>
    <w:rsid w:val="00BF5525"/>
    <w:rsid w:val="00BF57F7"/>
    <w:rsid w:val="00BF783A"/>
    <w:rsid w:val="00C01272"/>
    <w:rsid w:val="00C0280E"/>
    <w:rsid w:val="00C03DFB"/>
    <w:rsid w:val="00C0439A"/>
    <w:rsid w:val="00C05156"/>
    <w:rsid w:val="00C058C9"/>
    <w:rsid w:val="00C065D2"/>
    <w:rsid w:val="00C06F89"/>
    <w:rsid w:val="00C1142B"/>
    <w:rsid w:val="00C11606"/>
    <w:rsid w:val="00C11DBD"/>
    <w:rsid w:val="00C1240C"/>
    <w:rsid w:val="00C14D4B"/>
    <w:rsid w:val="00C15874"/>
    <w:rsid w:val="00C17E36"/>
    <w:rsid w:val="00C20859"/>
    <w:rsid w:val="00C21098"/>
    <w:rsid w:val="00C21A1B"/>
    <w:rsid w:val="00C221F7"/>
    <w:rsid w:val="00C235B9"/>
    <w:rsid w:val="00C25314"/>
    <w:rsid w:val="00C25A33"/>
    <w:rsid w:val="00C25DE3"/>
    <w:rsid w:val="00C3027C"/>
    <w:rsid w:val="00C30B74"/>
    <w:rsid w:val="00C31019"/>
    <w:rsid w:val="00C31D5F"/>
    <w:rsid w:val="00C32E20"/>
    <w:rsid w:val="00C33CED"/>
    <w:rsid w:val="00C35458"/>
    <w:rsid w:val="00C37E4E"/>
    <w:rsid w:val="00C40CD0"/>
    <w:rsid w:val="00C412E4"/>
    <w:rsid w:val="00C42A5A"/>
    <w:rsid w:val="00C4409A"/>
    <w:rsid w:val="00C44ACA"/>
    <w:rsid w:val="00C50F13"/>
    <w:rsid w:val="00C53354"/>
    <w:rsid w:val="00C53FDA"/>
    <w:rsid w:val="00C543DB"/>
    <w:rsid w:val="00C54527"/>
    <w:rsid w:val="00C57505"/>
    <w:rsid w:val="00C6396A"/>
    <w:rsid w:val="00C64FAE"/>
    <w:rsid w:val="00C65736"/>
    <w:rsid w:val="00C66567"/>
    <w:rsid w:val="00C66C0E"/>
    <w:rsid w:val="00C674C7"/>
    <w:rsid w:val="00C67545"/>
    <w:rsid w:val="00C6779B"/>
    <w:rsid w:val="00C6787F"/>
    <w:rsid w:val="00C67FE2"/>
    <w:rsid w:val="00C71C61"/>
    <w:rsid w:val="00C7394B"/>
    <w:rsid w:val="00C73BBE"/>
    <w:rsid w:val="00C75623"/>
    <w:rsid w:val="00C76580"/>
    <w:rsid w:val="00C8185F"/>
    <w:rsid w:val="00C81FC3"/>
    <w:rsid w:val="00C82344"/>
    <w:rsid w:val="00C8316F"/>
    <w:rsid w:val="00C84066"/>
    <w:rsid w:val="00C90088"/>
    <w:rsid w:val="00C90234"/>
    <w:rsid w:val="00C92D20"/>
    <w:rsid w:val="00C934B1"/>
    <w:rsid w:val="00C943A7"/>
    <w:rsid w:val="00C944ED"/>
    <w:rsid w:val="00C95C68"/>
    <w:rsid w:val="00C95D96"/>
    <w:rsid w:val="00C964C4"/>
    <w:rsid w:val="00C9752A"/>
    <w:rsid w:val="00CA1160"/>
    <w:rsid w:val="00CA1D4F"/>
    <w:rsid w:val="00CA3350"/>
    <w:rsid w:val="00CA4602"/>
    <w:rsid w:val="00CA4865"/>
    <w:rsid w:val="00CA4C6B"/>
    <w:rsid w:val="00CA5EB7"/>
    <w:rsid w:val="00CA5F6D"/>
    <w:rsid w:val="00CA738B"/>
    <w:rsid w:val="00CB2CCD"/>
    <w:rsid w:val="00CB5DC0"/>
    <w:rsid w:val="00CB61CF"/>
    <w:rsid w:val="00CB675D"/>
    <w:rsid w:val="00CB7C7C"/>
    <w:rsid w:val="00CC000A"/>
    <w:rsid w:val="00CC7339"/>
    <w:rsid w:val="00CD31F9"/>
    <w:rsid w:val="00CD38F4"/>
    <w:rsid w:val="00CD40EF"/>
    <w:rsid w:val="00CD42DE"/>
    <w:rsid w:val="00CD5372"/>
    <w:rsid w:val="00CD57FB"/>
    <w:rsid w:val="00CD74EA"/>
    <w:rsid w:val="00CE0157"/>
    <w:rsid w:val="00CE044C"/>
    <w:rsid w:val="00CE2690"/>
    <w:rsid w:val="00CE543B"/>
    <w:rsid w:val="00CE6590"/>
    <w:rsid w:val="00CE6719"/>
    <w:rsid w:val="00CF3F3F"/>
    <w:rsid w:val="00CF42F9"/>
    <w:rsid w:val="00CF698C"/>
    <w:rsid w:val="00CF763B"/>
    <w:rsid w:val="00CF76BD"/>
    <w:rsid w:val="00D01CCC"/>
    <w:rsid w:val="00D03BC6"/>
    <w:rsid w:val="00D04A9A"/>
    <w:rsid w:val="00D05495"/>
    <w:rsid w:val="00D0587F"/>
    <w:rsid w:val="00D05C25"/>
    <w:rsid w:val="00D07962"/>
    <w:rsid w:val="00D12177"/>
    <w:rsid w:val="00D1486E"/>
    <w:rsid w:val="00D163BE"/>
    <w:rsid w:val="00D2199F"/>
    <w:rsid w:val="00D22885"/>
    <w:rsid w:val="00D23F77"/>
    <w:rsid w:val="00D24B6D"/>
    <w:rsid w:val="00D24D7B"/>
    <w:rsid w:val="00D25918"/>
    <w:rsid w:val="00D27BCB"/>
    <w:rsid w:val="00D31333"/>
    <w:rsid w:val="00D330CE"/>
    <w:rsid w:val="00D3630D"/>
    <w:rsid w:val="00D37650"/>
    <w:rsid w:val="00D410AA"/>
    <w:rsid w:val="00D4446C"/>
    <w:rsid w:val="00D454AF"/>
    <w:rsid w:val="00D458E2"/>
    <w:rsid w:val="00D464F1"/>
    <w:rsid w:val="00D476D1"/>
    <w:rsid w:val="00D529B6"/>
    <w:rsid w:val="00D53723"/>
    <w:rsid w:val="00D547E4"/>
    <w:rsid w:val="00D5525E"/>
    <w:rsid w:val="00D60FFC"/>
    <w:rsid w:val="00D61B32"/>
    <w:rsid w:val="00D658AE"/>
    <w:rsid w:val="00D65E44"/>
    <w:rsid w:val="00D65E57"/>
    <w:rsid w:val="00D662F7"/>
    <w:rsid w:val="00D66A3F"/>
    <w:rsid w:val="00D67058"/>
    <w:rsid w:val="00D6733D"/>
    <w:rsid w:val="00D70E74"/>
    <w:rsid w:val="00D7155F"/>
    <w:rsid w:val="00D72550"/>
    <w:rsid w:val="00D74724"/>
    <w:rsid w:val="00D77A53"/>
    <w:rsid w:val="00D80D87"/>
    <w:rsid w:val="00D818F5"/>
    <w:rsid w:val="00D82260"/>
    <w:rsid w:val="00D83FEE"/>
    <w:rsid w:val="00D85743"/>
    <w:rsid w:val="00D8586B"/>
    <w:rsid w:val="00D869BC"/>
    <w:rsid w:val="00D87D3F"/>
    <w:rsid w:val="00D922D8"/>
    <w:rsid w:val="00D924F3"/>
    <w:rsid w:val="00D9258D"/>
    <w:rsid w:val="00D940A7"/>
    <w:rsid w:val="00D9526E"/>
    <w:rsid w:val="00D95D31"/>
    <w:rsid w:val="00D973E5"/>
    <w:rsid w:val="00DA36C9"/>
    <w:rsid w:val="00DA6701"/>
    <w:rsid w:val="00DA7321"/>
    <w:rsid w:val="00DB1584"/>
    <w:rsid w:val="00DB1BDD"/>
    <w:rsid w:val="00DB6DEF"/>
    <w:rsid w:val="00DB79E5"/>
    <w:rsid w:val="00DC05E7"/>
    <w:rsid w:val="00DC16D8"/>
    <w:rsid w:val="00DC296F"/>
    <w:rsid w:val="00DC5876"/>
    <w:rsid w:val="00DC58D5"/>
    <w:rsid w:val="00DC5AAB"/>
    <w:rsid w:val="00DC70DA"/>
    <w:rsid w:val="00DD064B"/>
    <w:rsid w:val="00DD28E6"/>
    <w:rsid w:val="00DD63A0"/>
    <w:rsid w:val="00DD665A"/>
    <w:rsid w:val="00DE1C65"/>
    <w:rsid w:val="00DE3A5D"/>
    <w:rsid w:val="00DE6469"/>
    <w:rsid w:val="00DE71FD"/>
    <w:rsid w:val="00DF0E8B"/>
    <w:rsid w:val="00DF0EFD"/>
    <w:rsid w:val="00DF39B4"/>
    <w:rsid w:val="00DF4F2E"/>
    <w:rsid w:val="00DF5296"/>
    <w:rsid w:val="00DF68BE"/>
    <w:rsid w:val="00DF79F5"/>
    <w:rsid w:val="00E00543"/>
    <w:rsid w:val="00E00E71"/>
    <w:rsid w:val="00E0451A"/>
    <w:rsid w:val="00E046CE"/>
    <w:rsid w:val="00E050B8"/>
    <w:rsid w:val="00E1208A"/>
    <w:rsid w:val="00E14FC6"/>
    <w:rsid w:val="00E15126"/>
    <w:rsid w:val="00E159D8"/>
    <w:rsid w:val="00E163FD"/>
    <w:rsid w:val="00E17E3B"/>
    <w:rsid w:val="00E209DD"/>
    <w:rsid w:val="00E21566"/>
    <w:rsid w:val="00E223F0"/>
    <w:rsid w:val="00E242EE"/>
    <w:rsid w:val="00E25720"/>
    <w:rsid w:val="00E260E1"/>
    <w:rsid w:val="00E27483"/>
    <w:rsid w:val="00E301C8"/>
    <w:rsid w:val="00E31C70"/>
    <w:rsid w:val="00E32654"/>
    <w:rsid w:val="00E34BA4"/>
    <w:rsid w:val="00E431AB"/>
    <w:rsid w:val="00E4359B"/>
    <w:rsid w:val="00E441CF"/>
    <w:rsid w:val="00E448C5"/>
    <w:rsid w:val="00E45191"/>
    <w:rsid w:val="00E46BD4"/>
    <w:rsid w:val="00E47D85"/>
    <w:rsid w:val="00E5068B"/>
    <w:rsid w:val="00E50DF3"/>
    <w:rsid w:val="00E57C07"/>
    <w:rsid w:val="00E602DA"/>
    <w:rsid w:val="00E60F08"/>
    <w:rsid w:val="00E619F1"/>
    <w:rsid w:val="00E61E50"/>
    <w:rsid w:val="00E61F54"/>
    <w:rsid w:val="00E6288B"/>
    <w:rsid w:val="00E63165"/>
    <w:rsid w:val="00E63193"/>
    <w:rsid w:val="00E6681E"/>
    <w:rsid w:val="00E67274"/>
    <w:rsid w:val="00E71386"/>
    <w:rsid w:val="00E71622"/>
    <w:rsid w:val="00E716DF"/>
    <w:rsid w:val="00E71DCE"/>
    <w:rsid w:val="00E72A3B"/>
    <w:rsid w:val="00E7458E"/>
    <w:rsid w:val="00E77048"/>
    <w:rsid w:val="00E77F12"/>
    <w:rsid w:val="00E808AC"/>
    <w:rsid w:val="00E80BDD"/>
    <w:rsid w:val="00E81225"/>
    <w:rsid w:val="00E81E66"/>
    <w:rsid w:val="00E82969"/>
    <w:rsid w:val="00E83230"/>
    <w:rsid w:val="00E8340E"/>
    <w:rsid w:val="00E83B32"/>
    <w:rsid w:val="00E840C5"/>
    <w:rsid w:val="00E8799B"/>
    <w:rsid w:val="00E879BD"/>
    <w:rsid w:val="00E915AB"/>
    <w:rsid w:val="00E9224A"/>
    <w:rsid w:val="00E94524"/>
    <w:rsid w:val="00E953D7"/>
    <w:rsid w:val="00E959C7"/>
    <w:rsid w:val="00E9680E"/>
    <w:rsid w:val="00E96900"/>
    <w:rsid w:val="00E97740"/>
    <w:rsid w:val="00E97B2E"/>
    <w:rsid w:val="00E97C13"/>
    <w:rsid w:val="00EA02E3"/>
    <w:rsid w:val="00EA0B46"/>
    <w:rsid w:val="00EA1D7D"/>
    <w:rsid w:val="00EA2B41"/>
    <w:rsid w:val="00EA2E1F"/>
    <w:rsid w:val="00EA2F32"/>
    <w:rsid w:val="00EA4383"/>
    <w:rsid w:val="00EA4D3C"/>
    <w:rsid w:val="00EA6FFD"/>
    <w:rsid w:val="00EB047D"/>
    <w:rsid w:val="00EB0A0E"/>
    <w:rsid w:val="00EB35DE"/>
    <w:rsid w:val="00EB68B6"/>
    <w:rsid w:val="00EB73F1"/>
    <w:rsid w:val="00EB7557"/>
    <w:rsid w:val="00EC0981"/>
    <w:rsid w:val="00EC21AD"/>
    <w:rsid w:val="00EC2C8F"/>
    <w:rsid w:val="00EC2D97"/>
    <w:rsid w:val="00EC765C"/>
    <w:rsid w:val="00EC79F2"/>
    <w:rsid w:val="00EC7C54"/>
    <w:rsid w:val="00EC7E01"/>
    <w:rsid w:val="00ED031C"/>
    <w:rsid w:val="00ED1063"/>
    <w:rsid w:val="00ED332A"/>
    <w:rsid w:val="00ED515B"/>
    <w:rsid w:val="00ED7E8E"/>
    <w:rsid w:val="00EE21A6"/>
    <w:rsid w:val="00EE2A87"/>
    <w:rsid w:val="00EE3180"/>
    <w:rsid w:val="00EE5D42"/>
    <w:rsid w:val="00EF2E9F"/>
    <w:rsid w:val="00EF4786"/>
    <w:rsid w:val="00EF4B97"/>
    <w:rsid w:val="00EF6262"/>
    <w:rsid w:val="00EF6E25"/>
    <w:rsid w:val="00EF74E7"/>
    <w:rsid w:val="00EF7B51"/>
    <w:rsid w:val="00F00B0E"/>
    <w:rsid w:val="00F01316"/>
    <w:rsid w:val="00F01936"/>
    <w:rsid w:val="00F030AF"/>
    <w:rsid w:val="00F038B9"/>
    <w:rsid w:val="00F03EB6"/>
    <w:rsid w:val="00F05555"/>
    <w:rsid w:val="00F07A9D"/>
    <w:rsid w:val="00F11712"/>
    <w:rsid w:val="00F1290F"/>
    <w:rsid w:val="00F14918"/>
    <w:rsid w:val="00F159AE"/>
    <w:rsid w:val="00F166CC"/>
    <w:rsid w:val="00F176BC"/>
    <w:rsid w:val="00F21CBD"/>
    <w:rsid w:val="00F21DFA"/>
    <w:rsid w:val="00F2228E"/>
    <w:rsid w:val="00F30DC3"/>
    <w:rsid w:val="00F30E41"/>
    <w:rsid w:val="00F32178"/>
    <w:rsid w:val="00F32395"/>
    <w:rsid w:val="00F32A13"/>
    <w:rsid w:val="00F35305"/>
    <w:rsid w:val="00F35C6E"/>
    <w:rsid w:val="00F36FB1"/>
    <w:rsid w:val="00F37769"/>
    <w:rsid w:val="00F428CD"/>
    <w:rsid w:val="00F44413"/>
    <w:rsid w:val="00F445A0"/>
    <w:rsid w:val="00F44A9B"/>
    <w:rsid w:val="00F460B1"/>
    <w:rsid w:val="00F462B1"/>
    <w:rsid w:val="00F46624"/>
    <w:rsid w:val="00F46E44"/>
    <w:rsid w:val="00F47248"/>
    <w:rsid w:val="00F53CED"/>
    <w:rsid w:val="00F53CF5"/>
    <w:rsid w:val="00F54405"/>
    <w:rsid w:val="00F55351"/>
    <w:rsid w:val="00F571A9"/>
    <w:rsid w:val="00F61CB4"/>
    <w:rsid w:val="00F64718"/>
    <w:rsid w:val="00F672EA"/>
    <w:rsid w:val="00F716BF"/>
    <w:rsid w:val="00F718C8"/>
    <w:rsid w:val="00F725E2"/>
    <w:rsid w:val="00F73C4B"/>
    <w:rsid w:val="00F74BDB"/>
    <w:rsid w:val="00F7723F"/>
    <w:rsid w:val="00F80390"/>
    <w:rsid w:val="00F82D07"/>
    <w:rsid w:val="00F82E9E"/>
    <w:rsid w:val="00F8398A"/>
    <w:rsid w:val="00F83E9A"/>
    <w:rsid w:val="00F8429F"/>
    <w:rsid w:val="00F84F9F"/>
    <w:rsid w:val="00F85F7E"/>
    <w:rsid w:val="00F87A19"/>
    <w:rsid w:val="00F87EEF"/>
    <w:rsid w:val="00F90678"/>
    <w:rsid w:val="00F92830"/>
    <w:rsid w:val="00F92B4E"/>
    <w:rsid w:val="00F92F4A"/>
    <w:rsid w:val="00F95D15"/>
    <w:rsid w:val="00F968CA"/>
    <w:rsid w:val="00F9753C"/>
    <w:rsid w:val="00F97C34"/>
    <w:rsid w:val="00FA1623"/>
    <w:rsid w:val="00FA1FE2"/>
    <w:rsid w:val="00FA43F5"/>
    <w:rsid w:val="00FA55D7"/>
    <w:rsid w:val="00FA6D1C"/>
    <w:rsid w:val="00FB0476"/>
    <w:rsid w:val="00FB07E3"/>
    <w:rsid w:val="00FB29EA"/>
    <w:rsid w:val="00FB2F74"/>
    <w:rsid w:val="00FB3611"/>
    <w:rsid w:val="00FB407C"/>
    <w:rsid w:val="00FB4DC7"/>
    <w:rsid w:val="00FB5D3D"/>
    <w:rsid w:val="00FB6CAB"/>
    <w:rsid w:val="00FC2625"/>
    <w:rsid w:val="00FC29C9"/>
    <w:rsid w:val="00FC2C42"/>
    <w:rsid w:val="00FC2ECC"/>
    <w:rsid w:val="00FC4028"/>
    <w:rsid w:val="00FC4559"/>
    <w:rsid w:val="00FC4692"/>
    <w:rsid w:val="00FC4F60"/>
    <w:rsid w:val="00FC6145"/>
    <w:rsid w:val="00FC62B6"/>
    <w:rsid w:val="00FC6891"/>
    <w:rsid w:val="00FC7A82"/>
    <w:rsid w:val="00FD6E19"/>
    <w:rsid w:val="00FD72DD"/>
    <w:rsid w:val="00FE0F65"/>
    <w:rsid w:val="00FE10A9"/>
    <w:rsid w:val="00FE2094"/>
    <w:rsid w:val="00FE2F87"/>
    <w:rsid w:val="00FE4C48"/>
    <w:rsid w:val="00FE70F2"/>
    <w:rsid w:val="00FF19FB"/>
    <w:rsid w:val="00FF1B42"/>
    <w:rsid w:val="00FF2937"/>
    <w:rsid w:val="00FF2BE7"/>
    <w:rsid w:val="00FF2DB3"/>
    <w:rsid w:val="00FF2FEF"/>
    <w:rsid w:val="00FF3DF1"/>
    <w:rsid w:val="00FF5A00"/>
    <w:rsid w:val="00FF60E9"/>
    <w:rsid w:val="00FF7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9FA0C"/>
  <w15:chartTrackingRefBased/>
  <w15:docId w15:val="{5CCB0DA0-16EF-0E46-B515-4B6F9FF18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B0E"/>
    <w:pPr>
      <w:spacing w:before="120" w:after="240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00B0E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00B0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00B0E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00B0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00B0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00B0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00B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0B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0B0E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0B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0B0E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00B0E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F00B0E"/>
    <w:rPr>
      <w:rFonts w:ascii="Times New Roman" w:hAnsi="Times New Roman"/>
      <w:b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00B0E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00B0E"/>
    <w:rPr>
      <w:rFonts w:ascii="Times New Roman" w:hAnsi="Times New Roman"/>
      <w:kern w:val="0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C79B4"/>
  </w:style>
  <w:style w:type="paragraph" w:styleId="NormalWeb">
    <w:name w:val="Normal (Web)"/>
    <w:basedOn w:val="Normal"/>
    <w:uiPriority w:val="99"/>
    <w:unhideWhenUsed/>
    <w:rsid w:val="00F00B0E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Revision">
    <w:name w:val="Revision"/>
    <w:hidden/>
    <w:uiPriority w:val="99"/>
    <w:semiHidden/>
    <w:rsid w:val="00951816"/>
    <w:rPr>
      <w:rFonts w:eastAsiaTheme="minorEastAsia"/>
      <w:kern w:val="0"/>
      <w14:ligatures w14:val="none"/>
    </w:rPr>
  </w:style>
  <w:style w:type="table" w:styleId="TableGrid">
    <w:name w:val="Table Grid"/>
    <w:basedOn w:val="TableNormal"/>
    <w:uiPriority w:val="59"/>
    <w:rsid w:val="00F00B0E"/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F00B0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00B0E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"/>
    <w:qFormat/>
    <w:rsid w:val="00F00B0E"/>
    <w:pPr>
      <w:numPr>
        <w:numId w:val="11"/>
      </w:numPr>
      <w:contextualSpacing/>
    </w:pPr>
    <w:rPr>
      <w:rFonts w:eastAsia="Cambria" w:cs="Times New Roman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00B0E"/>
    <w:rPr>
      <w:b w:val="0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F00B0E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F00B0E"/>
    <w:rPr>
      <w:rFonts w:ascii="Times New Roman" w:hAnsi="Times New Roman" w:cs="Times New Roman"/>
      <w:b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0B0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B0E"/>
    <w:rPr>
      <w:rFonts w:ascii="Tahoma" w:hAnsi="Tahoma" w:cs="Tahoma"/>
      <w:kern w:val="0"/>
      <w:sz w:val="16"/>
      <w:szCs w:val="16"/>
      <w14:ligatures w14:val="none"/>
    </w:rPr>
  </w:style>
  <w:style w:type="character" w:styleId="BookTitle">
    <w:name w:val="Book Title"/>
    <w:basedOn w:val="DefaultParagraphFont"/>
    <w:uiPriority w:val="33"/>
    <w:qFormat/>
    <w:rsid w:val="00F00B0E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F00B0E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F00B0E"/>
    <w:rPr>
      <w:rFonts w:ascii="Times New Roman" w:hAnsi="Times New Roman"/>
      <w:kern w:val="0"/>
      <w:szCs w:val="22"/>
      <w14:ligatures w14:val="none"/>
    </w:rPr>
  </w:style>
  <w:style w:type="character" w:styleId="Emphasis">
    <w:name w:val="Emphasis"/>
    <w:basedOn w:val="DefaultParagraphFont"/>
    <w:uiPriority w:val="20"/>
    <w:qFormat/>
    <w:rsid w:val="00F00B0E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00B0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00B0E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00B0E"/>
    <w:rPr>
      <w:rFonts w:ascii="Times New Roman" w:hAnsi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F00B0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00B0E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00B0E"/>
    <w:rPr>
      <w:rFonts w:ascii="Times New Roman" w:hAnsi="Times New Roman"/>
      <w:kern w:val="0"/>
      <w:sz w:val="20"/>
      <w:szCs w:val="2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2"/>
    <w:rsid w:val="00F00B0E"/>
    <w:rPr>
      <w:rFonts w:ascii="Times New Roman" w:eastAsia="Cambria" w:hAnsi="Times New Roman" w:cs="Times New Roman"/>
      <w:b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F00B0E"/>
    <w:rPr>
      <w:rFonts w:ascii="Times New Roman" w:eastAsia="Cambria" w:hAnsi="Times New Roman" w:cs="Times New Roman"/>
      <w:b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F00B0E"/>
    <w:rPr>
      <w:rFonts w:ascii="Times New Roman" w:eastAsiaTheme="majorEastAsia" w:hAnsi="Times New Roman" w:cstheme="majorBidi"/>
      <w:b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F00B0E"/>
    <w:rPr>
      <w:rFonts w:ascii="Times New Roman" w:eastAsiaTheme="majorEastAsia" w:hAnsi="Times New Roman" w:cstheme="majorBidi"/>
      <w:b/>
      <w:iCs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F00B0E"/>
    <w:rPr>
      <w:rFonts w:ascii="Times New Roman" w:eastAsiaTheme="majorEastAsia" w:hAnsi="Times New Roman" w:cstheme="majorBidi"/>
      <w:b/>
      <w:iCs/>
      <w:kern w:val="0"/>
      <w14:ligatures w14:val="none"/>
    </w:rPr>
  </w:style>
  <w:style w:type="numbering" w:customStyle="1" w:styleId="Headings">
    <w:name w:val="Headings"/>
    <w:uiPriority w:val="99"/>
    <w:rsid w:val="00F00B0E"/>
    <w:pPr>
      <w:numPr>
        <w:numId w:val="17"/>
      </w:numPr>
    </w:pPr>
  </w:style>
  <w:style w:type="character" w:styleId="IntenseEmphasis">
    <w:name w:val="Intense Emphasis"/>
    <w:basedOn w:val="DefaultParagraphFont"/>
    <w:uiPriority w:val="21"/>
    <w:unhideWhenUsed/>
    <w:rsid w:val="00F00B0E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F00B0E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00B0E"/>
  </w:style>
  <w:style w:type="paragraph" w:styleId="Quote">
    <w:name w:val="Quote"/>
    <w:basedOn w:val="Normal"/>
    <w:next w:val="Normal"/>
    <w:link w:val="QuoteChar"/>
    <w:uiPriority w:val="29"/>
    <w:qFormat/>
    <w:rsid w:val="00F00B0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0B0E"/>
    <w:rPr>
      <w:rFonts w:ascii="Times New Roman" w:hAnsi="Times New Roman"/>
      <w:i/>
      <w:iCs/>
      <w:color w:val="404040" w:themeColor="text1" w:themeTint="BF"/>
      <w:kern w:val="0"/>
      <w:szCs w:val="22"/>
      <w14:ligatures w14:val="none"/>
    </w:rPr>
  </w:style>
  <w:style w:type="character" w:styleId="Strong">
    <w:name w:val="Strong"/>
    <w:basedOn w:val="DefaultParagraphFont"/>
    <w:uiPriority w:val="22"/>
    <w:qFormat/>
    <w:rsid w:val="00F00B0E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F00B0E"/>
    <w:rPr>
      <w:rFonts w:ascii="Times New Roman" w:hAnsi="Times New Roman"/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F00B0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00B0E"/>
    <w:rPr>
      <w:rFonts w:ascii="Times New Roman" w:hAnsi="Times New Roman" w:cs="Times New Roman"/>
      <w:b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0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73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84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330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7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9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7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0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083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26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632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33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04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366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1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01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748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541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09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10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526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33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05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01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88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796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43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8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34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99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203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947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6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26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62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012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61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8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593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66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02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63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13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261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70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71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11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2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2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97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97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2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65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83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629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56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5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68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8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014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91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2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48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36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05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0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97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39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030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629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83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01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907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144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72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39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10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26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061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866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14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76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13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39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59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730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133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73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06992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45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92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5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8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59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76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60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12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06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871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075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103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509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8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61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38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039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99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99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28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722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519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392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71602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8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88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01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33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6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A676AC4-FCE9-E446-84D1-66890C5102F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de631a7-e12a-47ff-b5ad-541b82ec57a7}" enabled="1" method="Privileged" siteId="{8903a443-af33-4ed4-acf5-ee613bcb2f59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Otis</dc:creator>
  <cp:keywords/>
  <dc:description/>
  <cp:lastModifiedBy>Nick Otis</cp:lastModifiedBy>
  <cp:revision>3</cp:revision>
  <dcterms:created xsi:type="dcterms:W3CDTF">2026-03-17T22:31:00Z</dcterms:created>
  <dcterms:modified xsi:type="dcterms:W3CDTF">2026-03-17T22:31:00Z</dcterms:modified>
</cp:coreProperties>
</file>